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0C49BA" w14:textId="0CD0E20B" w:rsidR="00893521" w:rsidRDefault="00125D04" w:rsidP="0000513A">
      <w:pPr>
        <w:spacing w:line="360" w:lineRule="auto"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Supplementary</w:t>
      </w:r>
      <w:r w:rsidR="00893521">
        <w:rPr>
          <w:rFonts w:cs="Times New Roman"/>
          <w:b/>
          <w:sz w:val="32"/>
          <w:szCs w:val="32"/>
        </w:rPr>
        <w:t xml:space="preserve"> Information</w:t>
      </w:r>
    </w:p>
    <w:p w14:paraId="5BA4E3DD" w14:textId="77777777" w:rsidR="00A338F4" w:rsidRDefault="00A338F4" w:rsidP="0000513A">
      <w:pPr>
        <w:spacing w:line="360" w:lineRule="auto"/>
        <w:rPr>
          <w:sz w:val="32"/>
          <w:szCs w:val="32"/>
        </w:rPr>
      </w:pPr>
    </w:p>
    <w:p w14:paraId="7F5276C5" w14:textId="7212F098" w:rsidR="00E87FF4" w:rsidRPr="00672FA2" w:rsidRDefault="00A338F4" w:rsidP="0000513A">
      <w:pPr>
        <w:spacing w:line="360" w:lineRule="auto"/>
        <w:rPr>
          <w:sz w:val="32"/>
          <w:szCs w:val="32"/>
        </w:rPr>
      </w:pPr>
      <w:r w:rsidRPr="00A338F4">
        <w:rPr>
          <w:sz w:val="32"/>
          <w:szCs w:val="32"/>
        </w:rPr>
        <w:t xml:space="preserve">Fourier-transform infrared spectroscopy for monitoring proteolytic reactions using dry-films treated with trifluoroacetic acid  </w:t>
      </w:r>
    </w:p>
    <w:p w14:paraId="19A34E44" w14:textId="77777777" w:rsidR="00E87FF4" w:rsidRDefault="00E87FF4" w:rsidP="0000513A">
      <w:pPr>
        <w:spacing w:line="360" w:lineRule="auto"/>
        <w:jc w:val="center"/>
        <w:rPr>
          <w:sz w:val="32"/>
          <w:szCs w:val="32"/>
        </w:rPr>
      </w:pPr>
    </w:p>
    <w:p w14:paraId="28FE535B" w14:textId="77777777" w:rsidR="00E87FF4" w:rsidRPr="007B6620" w:rsidRDefault="00E87FF4" w:rsidP="0000513A">
      <w:pPr>
        <w:spacing w:line="360" w:lineRule="auto"/>
        <w:rPr>
          <w:b/>
          <w:vertAlign w:val="superscript"/>
          <w:lang w:val="nl-NL"/>
        </w:rPr>
      </w:pPr>
      <w:r w:rsidRPr="007B6620">
        <w:rPr>
          <w:lang w:val="nl-NL"/>
        </w:rPr>
        <w:t>Kenneth Aase Kristoffersen</w:t>
      </w:r>
      <w:r w:rsidRPr="007B6620">
        <w:rPr>
          <w:vertAlign w:val="superscript"/>
          <w:lang w:val="nl-NL"/>
        </w:rPr>
        <w:t>a,b*</w:t>
      </w:r>
      <w:r w:rsidRPr="007B6620">
        <w:rPr>
          <w:lang w:val="nl-NL"/>
        </w:rPr>
        <w:t>, Aart van Amerongen</w:t>
      </w:r>
      <w:r w:rsidRPr="007B6620">
        <w:rPr>
          <w:vertAlign w:val="superscript"/>
          <w:lang w:val="nl-NL"/>
        </w:rPr>
        <w:t>c</w:t>
      </w:r>
      <w:r w:rsidRPr="007B6620">
        <w:rPr>
          <w:lang w:val="nl-NL"/>
        </w:rPr>
        <w:t>, Ulrike Böcker</w:t>
      </w:r>
      <w:r w:rsidRPr="007B6620">
        <w:rPr>
          <w:vertAlign w:val="superscript"/>
          <w:lang w:val="nl-NL"/>
        </w:rPr>
        <w:t>a</w:t>
      </w:r>
      <w:r w:rsidRPr="007B6620">
        <w:rPr>
          <w:lang w:val="nl-NL"/>
        </w:rPr>
        <w:t>, Diana Lindberg</w:t>
      </w:r>
      <w:r w:rsidRPr="007B6620">
        <w:rPr>
          <w:vertAlign w:val="superscript"/>
          <w:lang w:val="nl-NL"/>
        </w:rPr>
        <w:t>a</w:t>
      </w:r>
      <w:r w:rsidRPr="007B6620">
        <w:rPr>
          <w:lang w:val="nl-NL"/>
        </w:rPr>
        <w:t xml:space="preserve">, </w:t>
      </w:r>
      <w:r w:rsidRPr="00E325E6">
        <w:rPr>
          <w:lang w:val="nl-NL"/>
        </w:rPr>
        <w:t>Sileshi Gizachew Wubshet</w:t>
      </w:r>
      <w:r w:rsidRPr="00E325E6">
        <w:rPr>
          <w:vertAlign w:val="superscript"/>
          <w:lang w:val="nl-NL"/>
        </w:rPr>
        <w:t>a</w:t>
      </w:r>
      <w:r>
        <w:rPr>
          <w:lang w:val="nl-NL"/>
        </w:rPr>
        <w:t xml:space="preserve">, </w:t>
      </w:r>
      <w:r w:rsidRPr="007B6620">
        <w:rPr>
          <w:lang w:val="nl-NL"/>
        </w:rPr>
        <w:t>Heleen de Vogel-van den Bosch</w:t>
      </w:r>
      <w:r w:rsidRPr="007B6620">
        <w:rPr>
          <w:vertAlign w:val="superscript"/>
          <w:lang w:val="nl-NL"/>
        </w:rPr>
        <w:t>c</w:t>
      </w:r>
      <w:r w:rsidRPr="007B6620">
        <w:rPr>
          <w:lang w:val="nl-NL"/>
        </w:rPr>
        <w:t>, Svein Jarle Horn</w:t>
      </w:r>
      <w:r w:rsidRPr="007B6620">
        <w:rPr>
          <w:vertAlign w:val="superscript"/>
          <w:lang w:val="nl-NL"/>
        </w:rPr>
        <w:t>b</w:t>
      </w:r>
      <w:r w:rsidRPr="007B6620">
        <w:rPr>
          <w:lang w:val="nl-NL"/>
        </w:rPr>
        <w:t xml:space="preserve"> and Nils Kristian Afseth</w:t>
      </w:r>
      <w:r w:rsidRPr="007B6620">
        <w:rPr>
          <w:vertAlign w:val="superscript"/>
          <w:lang w:val="nl-NL"/>
        </w:rPr>
        <w:t>a</w:t>
      </w:r>
    </w:p>
    <w:p w14:paraId="3FD09CEE" w14:textId="456739F5" w:rsidR="00E87FF4" w:rsidRPr="00672FA2" w:rsidRDefault="00E87FF4" w:rsidP="0000513A">
      <w:pPr>
        <w:pStyle w:val="Authoraffiliation"/>
        <w:spacing w:line="360" w:lineRule="auto"/>
        <w:rPr>
          <w:b/>
          <w:sz w:val="20"/>
          <w:szCs w:val="20"/>
        </w:rPr>
      </w:pPr>
      <w:r w:rsidRPr="00672FA2">
        <w:rPr>
          <w:sz w:val="20"/>
          <w:szCs w:val="20"/>
          <w:lang w:val="en-US"/>
        </w:rPr>
        <w:t xml:space="preserve">a) Nofima - Norwegian Institute of Food, Fisheries and Aquaculture </w:t>
      </w:r>
      <w:r>
        <w:rPr>
          <w:sz w:val="20"/>
          <w:szCs w:val="20"/>
          <w:lang w:val="en-US"/>
        </w:rPr>
        <w:t>Research, P.O. Box 210 N-</w:t>
      </w:r>
      <w:r w:rsidR="645D06CF" w:rsidRPr="645D06CF">
        <w:rPr>
          <w:sz w:val="20"/>
          <w:szCs w:val="20"/>
          <w:lang w:val="en-US"/>
        </w:rPr>
        <w:t>1431</w:t>
      </w:r>
      <w:r>
        <w:rPr>
          <w:sz w:val="20"/>
          <w:szCs w:val="20"/>
          <w:lang w:val="en-US"/>
        </w:rPr>
        <w:t xml:space="preserve"> Ås,</w:t>
      </w:r>
      <w:r w:rsidRPr="00672FA2">
        <w:rPr>
          <w:sz w:val="20"/>
          <w:szCs w:val="20"/>
          <w:lang w:val="en-US"/>
        </w:rPr>
        <w:t xml:space="preserve"> Norway. b) Faculty of Chemistry, Biotechnology and Food Science, Norwegian University of Life Sciences (NMBU), P.O. Box 5003, N-1432 Ås, Norway. c) </w:t>
      </w:r>
      <w:proofErr w:type="spellStart"/>
      <w:r>
        <w:rPr>
          <w:sz w:val="20"/>
          <w:szCs w:val="20"/>
          <w:lang w:val="en-US"/>
        </w:rPr>
        <w:t>BioSensing</w:t>
      </w:r>
      <w:proofErr w:type="spellEnd"/>
      <w:r>
        <w:rPr>
          <w:sz w:val="20"/>
          <w:szCs w:val="20"/>
          <w:lang w:val="en-US"/>
        </w:rPr>
        <w:t xml:space="preserve"> &amp; Diagnostics, </w:t>
      </w:r>
      <w:r w:rsidRPr="00672FA2">
        <w:rPr>
          <w:sz w:val="20"/>
          <w:szCs w:val="20"/>
          <w:lang w:val="en-US"/>
        </w:rPr>
        <w:t>Wageningen Food &amp; Biobased Research,</w:t>
      </w:r>
      <w:r>
        <w:rPr>
          <w:sz w:val="20"/>
          <w:szCs w:val="20"/>
          <w:lang w:val="en-US"/>
        </w:rPr>
        <w:t xml:space="preserve"> Wageningen University &amp; Research,</w:t>
      </w:r>
      <w:r w:rsidRPr="00672FA2">
        <w:rPr>
          <w:sz w:val="20"/>
          <w:szCs w:val="20"/>
          <w:lang w:val="en-US"/>
        </w:rPr>
        <w:t xml:space="preserve"> </w:t>
      </w:r>
      <w:proofErr w:type="spellStart"/>
      <w:r>
        <w:rPr>
          <w:sz w:val="20"/>
          <w:szCs w:val="20"/>
          <w:lang w:val="en-US"/>
        </w:rPr>
        <w:t>Bornse</w:t>
      </w:r>
      <w:proofErr w:type="spellEnd"/>
      <w:r>
        <w:rPr>
          <w:sz w:val="20"/>
          <w:szCs w:val="20"/>
          <w:lang w:val="en-US"/>
        </w:rPr>
        <w:t xml:space="preserve"> </w:t>
      </w:r>
      <w:proofErr w:type="spellStart"/>
      <w:r>
        <w:rPr>
          <w:sz w:val="20"/>
          <w:szCs w:val="20"/>
          <w:lang w:val="en-US"/>
        </w:rPr>
        <w:t>Weilanden</w:t>
      </w:r>
      <w:proofErr w:type="spellEnd"/>
      <w:r>
        <w:rPr>
          <w:sz w:val="20"/>
          <w:szCs w:val="20"/>
          <w:lang w:val="en-US"/>
        </w:rPr>
        <w:t xml:space="preserve"> 9, 6708 WG,</w:t>
      </w:r>
      <w:r w:rsidRPr="00672FA2">
        <w:rPr>
          <w:sz w:val="20"/>
          <w:szCs w:val="20"/>
          <w:lang w:val="en-US"/>
        </w:rPr>
        <w:t xml:space="preserve"> Wageningen, </w:t>
      </w:r>
      <w:r>
        <w:rPr>
          <w:sz w:val="20"/>
          <w:szCs w:val="20"/>
          <w:lang w:val="en-US"/>
        </w:rPr>
        <w:t xml:space="preserve">the </w:t>
      </w:r>
      <w:r w:rsidRPr="00672FA2">
        <w:rPr>
          <w:sz w:val="20"/>
          <w:szCs w:val="20"/>
          <w:lang w:val="en-US"/>
        </w:rPr>
        <w:t>Ne</w:t>
      </w:r>
      <w:r>
        <w:rPr>
          <w:sz w:val="20"/>
          <w:szCs w:val="20"/>
          <w:lang w:val="en-US"/>
        </w:rPr>
        <w:t>th</w:t>
      </w:r>
      <w:r w:rsidRPr="00672FA2">
        <w:rPr>
          <w:sz w:val="20"/>
          <w:szCs w:val="20"/>
          <w:lang w:val="en-US"/>
        </w:rPr>
        <w:t>erland</w:t>
      </w:r>
      <w:r>
        <w:rPr>
          <w:sz w:val="20"/>
          <w:szCs w:val="20"/>
          <w:lang w:val="en-US"/>
        </w:rPr>
        <w:t>s</w:t>
      </w:r>
      <w:r w:rsidRPr="00672FA2">
        <w:rPr>
          <w:sz w:val="20"/>
          <w:szCs w:val="20"/>
          <w:lang w:val="en-US"/>
        </w:rPr>
        <w:t xml:space="preserve">. </w:t>
      </w:r>
      <w:r w:rsidRPr="00672FA2" w:rsidDel="002A0213">
        <w:rPr>
          <w:sz w:val="20"/>
          <w:szCs w:val="20"/>
          <w:lang w:val="en-US"/>
        </w:rPr>
        <w:t xml:space="preserve"> </w:t>
      </w:r>
    </w:p>
    <w:p w14:paraId="41212C41" w14:textId="77777777" w:rsidR="00E87FF4" w:rsidRPr="007B6620" w:rsidRDefault="00E87FF4" w:rsidP="0000513A">
      <w:pPr>
        <w:spacing w:line="360" w:lineRule="auto"/>
        <w:rPr>
          <w:i/>
          <w:sz w:val="20"/>
          <w:szCs w:val="20"/>
          <w:lang w:val="nl-NL"/>
        </w:rPr>
      </w:pPr>
      <w:r w:rsidRPr="007B6620">
        <w:rPr>
          <w:i/>
          <w:sz w:val="20"/>
          <w:szCs w:val="20"/>
          <w:lang w:val="nl-NL"/>
        </w:rPr>
        <w:t>* Corresponding author: Kenneth Aase Kristoffersen,</w:t>
      </w:r>
      <w:r>
        <w:rPr>
          <w:i/>
          <w:sz w:val="20"/>
          <w:szCs w:val="20"/>
          <w:lang w:val="nl-NL"/>
        </w:rPr>
        <w:t xml:space="preserve"> kenneth.kristoffersen@nofima.no</w:t>
      </w:r>
    </w:p>
    <w:p w14:paraId="40CD132A" w14:textId="77777777" w:rsidR="00893521" w:rsidRDefault="00893521" w:rsidP="0000513A">
      <w:pPr>
        <w:spacing w:line="360" w:lineRule="auto"/>
      </w:pPr>
    </w:p>
    <w:p w14:paraId="1D09B8EC" w14:textId="59ABCEF7" w:rsidR="009B3E6A" w:rsidRDefault="00D31814" w:rsidP="0000513A">
      <w:pPr>
        <w:spacing w:line="360" w:lineRule="auto"/>
      </w:pPr>
      <w:r>
        <w:t>This document contains t</w:t>
      </w:r>
      <w:r w:rsidR="00742504">
        <w:t>he results of SDS-PAGE e</w:t>
      </w:r>
      <w:r w:rsidR="00742504" w:rsidRPr="00CD7404">
        <w:t>lectrophoresis</w:t>
      </w:r>
      <w:r w:rsidR="00742504">
        <w:t xml:space="preserve"> analysis of a selection </w:t>
      </w:r>
      <w:r w:rsidR="000F201B">
        <w:t xml:space="preserve">of </w:t>
      </w:r>
      <w:r w:rsidR="00742504">
        <w:t xml:space="preserve">BSA time-series </w:t>
      </w:r>
      <w:r>
        <w:t xml:space="preserve">samples, </w:t>
      </w:r>
      <w:r w:rsidR="005B6262">
        <w:t xml:space="preserve">the </w:t>
      </w:r>
      <w:r w:rsidR="00742504">
        <w:t xml:space="preserve">weight-average molecular weight of </w:t>
      </w:r>
      <w:r w:rsidR="005B6262">
        <w:t>all the poul</w:t>
      </w:r>
      <w:r>
        <w:t xml:space="preserve">try samples studied and </w:t>
      </w:r>
      <w:r w:rsidR="00A338F4">
        <w:t xml:space="preserve">the </w:t>
      </w:r>
      <w:bookmarkStart w:id="0" w:name="_GoBack"/>
      <w:bookmarkEnd w:id="0"/>
      <w:r>
        <w:t>explained variance in PC1 from the PCA analysis</w:t>
      </w:r>
      <w:r w:rsidR="005B6262">
        <w:t xml:space="preserve">. </w:t>
      </w:r>
    </w:p>
    <w:p w14:paraId="750FD334" w14:textId="77777777" w:rsidR="00686F45" w:rsidRDefault="00686F45" w:rsidP="0000513A">
      <w:pPr>
        <w:spacing w:line="360" w:lineRule="auto"/>
      </w:pPr>
    </w:p>
    <w:p w14:paraId="514C7656" w14:textId="0FA8A100" w:rsidR="00C37471" w:rsidRPr="001F1E9D" w:rsidRDefault="0016735C" w:rsidP="0000513A">
      <w:pPr>
        <w:spacing w:line="360" w:lineRule="auto"/>
      </w:pPr>
      <w:r>
        <w:t xml:space="preserve">For </w:t>
      </w:r>
      <w:r w:rsidR="00BE4C82">
        <w:t>the SDS PAGE</w:t>
      </w:r>
      <w:r w:rsidR="008A2A20">
        <w:t xml:space="preserve"> (Fig. S-1)</w:t>
      </w:r>
      <w:r w:rsidR="00BE4C82">
        <w:t>, s</w:t>
      </w:r>
      <w:r w:rsidR="00544B5E">
        <w:t xml:space="preserve">amples representing a time series of the </w:t>
      </w:r>
      <w:r w:rsidR="00C15F06" w:rsidRPr="00C15F06">
        <w:t xml:space="preserve">BSA </w:t>
      </w:r>
      <w:r w:rsidR="00197E44">
        <w:t>hydroly</w:t>
      </w:r>
      <w:r w:rsidR="003C0634">
        <w:t>sate</w:t>
      </w:r>
      <w:r w:rsidR="00E863BD">
        <w:t>s</w:t>
      </w:r>
      <w:r w:rsidR="003C0634">
        <w:t xml:space="preserve"> </w:t>
      </w:r>
      <w:r w:rsidR="00E863BD">
        <w:t>(2.5, 7.</w:t>
      </w:r>
      <w:r w:rsidR="00800EBC">
        <w:t>5</w:t>
      </w:r>
      <w:r w:rsidR="00E863BD">
        <w:t>, 15, 30, 50</w:t>
      </w:r>
      <w:r w:rsidR="00E601FE">
        <w:t>,</w:t>
      </w:r>
      <w:r w:rsidR="00E863BD">
        <w:t xml:space="preserve"> 80 min</w:t>
      </w:r>
      <w:r w:rsidR="00544B5E">
        <w:t xml:space="preserve">, all 25 mg/ml) was </w:t>
      </w:r>
      <w:r w:rsidR="00A904C1">
        <w:t>diluted 1:1</w:t>
      </w:r>
      <w:r w:rsidR="00E863BD">
        <w:t xml:space="preserve"> with</w:t>
      </w:r>
      <w:r w:rsidR="00F778EC">
        <w:t xml:space="preserve"> </w:t>
      </w:r>
      <w:r w:rsidR="00276744">
        <w:t>a 2x sample buffer</w:t>
      </w:r>
      <w:r w:rsidR="0075713B">
        <w:t xml:space="preserve"> (</w:t>
      </w:r>
      <w:r w:rsidR="00EA383E">
        <w:t>0.125 M Tris</w:t>
      </w:r>
      <w:r w:rsidR="00094E1F">
        <w:t xml:space="preserve"> pH 6.8</w:t>
      </w:r>
      <w:r w:rsidR="00EA383E">
        <w:t xml:space="preserve">, 4% SDS, 20% glycerol, </w:t>
      </w:r>
      <w:r w:rsidR="00FC6A91">
        <w:t>0.2 M DTT</w:t>
      </w:r>
      <w:r w:rsidR="00E413D8">
        <w:t xml:space="preserve">, 0.04% </w:t>
      </w:r>
      <w:r w:rsidR="00E413D8" w:rsidRPr="000650C0">
        <w:t>bromophenol blue)</w:t>
      </w:r>
      <w:r w:rsidR="00544B5E" w:rsidRPr="000650C0">
        <w:t xml:space="preserve"> </w:t>
      </w:r>
      <w:r w:rsidR="00B46A3C" w:rsidRPr="006552D8">
        <w:t>b</w:t>
      </w:r>
      <w:r w:rsidR="00544B5E" w:rsidRPr="006552D8">
        <w:t>ef</w:t>
      </w:r>
      <w:r w:rsidR="00544B5E" w:rsidRPr="00800EBC">
        <w:t>ore h</w:t>
      </w:r>
      <w:r w:rsidR="00544B5E" w:rsidRPr="00E601FE">
        <w:t>eat</w:t>
      </w:r>
      <w:r w:rsidR="00544B5E" w:rsidRPr="005412EF">
        <w:t>ing at 10 min at 50</w:t>
      </w:r>
      <w:r w:rsidR="00544B5E" w:rsidRPr="005412EF">
        <w:rPr>
          <w:rFonts w:cs="Times New Roman"/>
        </w:rPr>
        <w:t>⁰</w:t>
      </w:r>
      <w:r w:rsidR="00544B5E" w:rsidRPr="005412EF">
        <w:t>C</w:t>
      </w:r>
      <w:r w:rsidR="00B46A3C" w:rsidRPr="005412EF">
        <w:t xml:space="preserve">. After </w:t>
      </w:r>
      <w:r w:rsidR="00B46A3C" w:rsidRPr="00265A75">
        <w:t>c</w:t>
      </w:r>
      <w:r w:rsidR="00B46A3C" w:rsidRPr="00D63C50">
        <w:t>oo</w:t>
      </w:r>
      <w:r w:rsidR="00B46A3C" w:rsidRPr="009B3E6A">
        <w:t>lin</w:t>
      </w:r>
      <w:r w:rsidR="00B46A3C" w:rsidRPr="00AB1A5C">
        <w:t xml:space="preserve">g, 10 µl of the samples was added to </w:t>
      </w:r>
      <w:r w:rsidR="00BE4C82" w:rsidRPr="00AB1A5C">
        <w:t xml:space="preserve">an Invitrogen </w:t>
      </w:r>
      <w:proofErr w:type="spellStart"/>
      <w:r w:rsidR="00BE4C82" w:rsidRPr="000650C0">
        <w:rPr>
          <w:szCs w:val="24"/>
        </w:rPr>
        <w:t>NuPage</w:t>
      </w:r>
      <w:proofErr w:type="spellEnd"/>
      <w:r w:rsidR="00BE4C82" w:rsidRPr="000650C0">
        <w:rPr>
          <w:szCs w:val="24"/>
        </w:rPr>
        <w:t xml:space="preserve"> Mini 10% Bis-Tris</w:t>
      </w:r>
      <w:r w:rsidR="00BE4C82" w:rsidRPr="000650C0">
        <w:t xml:space="preserve"> gel</w:t>
      </w:r>
      <w:r w:rsidR="00967C9A">
        <w:t xml:space="preserve"> using</w:t>
      </w:r>
      <w:r w:rsidR="00DD350C" w:rsidRPr="00800EBC">
        <w:t xml:space="preserve"> </w:t>
      </w:r>
      <w:r w:rsidR="00BE4C82" w:rsidRPr="00800EBC">
        <w:t>a</w:t>
      </w:r>
      <w:r w:rsidR="00BE4C82" w:rsidRPr="000650C0">
        <w:rPr>
          <w:szCs w:val="24"/>
        </w:rPr>
        <w:t xml:space="preserve"> MOPS running buffer</w:t>
      </w:r>
      <w:r w:rsidR="00DD350C" w:rsidRPr="000650C0">
        <w:rPr>
          <w:szCs w:val="24"/>
        </w:rPr>
        <w:t xml:space="preserve"> </w:t>
      </w:r>
      <w:r w:rsidR="00967C9A">
        <w:rPr>
          <w:szCs w:val="24"/>
        </w:rPr>
        <w:t>during</w:t>
      </w:r>
      <w:r w:rsidR="004E7350" w:rsidRPr="006552D8">
        <w:rPr>
          <w:szCs w:val="24"/>
        </w:rPr>
        <w:t xml:space="preserve"> </w:t>
      </w:r>
      <w:r w:rsidR="004E7350" w:rsidRPr="00800EBC">
        <w:rPr>
          <w:szCs w:val="24"/>
        </w:rPr>
        <w:t>elect</w:t>
      </w:r>
      <w:r w:rsidR="004E7350" w:rsidRPr="00E601FE">
        <w:rPr>
          <w:szCs w:val="24"/>
        </w:rPr>
        <w:t>rop</w:t>
      </w:r>
      <w:r w:rsidR="004E7350" w:rsidRPr="005412EF">
        <w:rPr>
          <w:szCs w:val="24"/>
        </w:rPr>
        <w:t>horesis</w:t>
      </w:r>
      <w:r w:rsidR="00967C9A">
        <w:rPr>
          <w:szCs w:val="24"/>
        </w:rPr>
        <w:t xml:space="preserve">, </w:t>
      </w:r>
      <w:r w:rsidR="004E7350" w:rsidRPr="005412EF">
        <w:rPr>
          <w:szCs w:val="24"/>
        </w:rPr>
        <w:t>performed</w:t>
      </w:r>
      <w:r w:rsidR="00DD350C" w:rsidRPr="005412EF">
        <w:rPr>
          <w:szCs w:val="24"/>
        </w:rPr>
        <w:t xml:space="preserve"> </w:t>
      </w:r>
      <w:r w:rsidR="00BE4C82" w:rsidRPr="00265A75">
        <w:rPr>
          <w:szCs w:val="24"/>
        </w:rPr>
        <w:t xml:space="preserve">according to the manufacturer </w:t>
      </w:r>
      <w:r w:rsidR="00BE4C82" w:rsidRPr="00D63C50">
        <w:rPr>
          <w:szCs w:val="24"/>
        </w:rPr>
        <w:t>protocol using the</w:t>
      </w:r>
      <w:r w:rsidR="00BE4C82" w:rsidRPr="009B3E6A">
        <w:rPr>
          <w:szCs w:val="24"/>
        </w:rPr>
        <w:t xml:space="preserve"> </w:t>
      </w:r>
      <w:proofErr w:type="spellStart"/>
      <w:r w:rsidR="00BE4C82" w:rsidRPr="000650C0">
        <w:rPr>
          <w:rFonts w:cs="Times New Roman"/>
          <w:szCs w:val="24"/>
        </w:rPr>
        <w:t>XCell</w:t>
      </w:r>
      <w:proofErr w:type="spellEnd"/>
      <w:r w:rsidR="00BE4C82" w:rsidRPr="000650C0">
        <w:rPr>
          <w:rFonts w:cs="Times New Roman"/>
          <w:szCs w:val="24"/>
        </w:rPr>
        <w:t xml:space="preserve"> </w:t>
      </w:r>
      <w:proofErr w:type="spellStart"/>
      <w:r w:rsidR="00BE4C82" w:rsidRPr="000650C0">
        <w:rPr>
          <w:rFonts w:cs="Times New Roman"/>
          <w:i/>
          <w:iCs/>
          <w:szCs w:val="24"/>
        </w:rPr>
        <w:t>SureLock</w:t>
      </w:r>
      <w:proofErr w:type="spellEnd"/>
      <w:r w:rsidR="00BE4C82" w:rsidRPr="000650C0">
        <w:rPr>
          <w:rFonts w:cs="Times New Roman"/>
          <w:szCs w:val="24"/>
        </w:rPr>
        <w:t xml:space="preserve"> Mini-Cell system</w:t>
      </w:r>
      <w:r w:rsidR="00BE4C82" w:rsidRPr="000650C0">
        <w:rPr>
          <w:szCs w:val="24"/>
        </w:rPr>
        <w:t>.</w:t>
      </w:r>
      <w:r w:rsidR="00965FBA" w:rsidRPr="000650C0">
        <w:rPr>
          <w:szCs w:val="24"/>
        </w:rPr>
        <w:t xml:space="preserve"> </w:t>
      </w:r>
      <w:r w:rsidR="00965FBA">
        <w:rPr>
          <w:szCs w:val="24"/>
        </w:rPr>
        <w:t xml:space="preserve">The gels were stained with a </w:t>
      </w:r>
      <w:r w:rsidR="0048290F">
        <w:rPr>
          <w:szCs w:val="24"/>
        </w:rPr>
        <w:t>Coomassie</w:t>
      </w:r>
      <w:r w:rsidR="00965FBA">
        <w:rPr>
          <w:szCs w:val="24"/>
        </w:rPr>
        <w:t xml:space="preserve"> staining solution (</w:t>
      </w:r>
      <w:r w:rsidR="0048290F" w:rsidRPr="001C32A2">
        <w:rPr>
          <w:color w:val="000000"/>
        </w:rPr>
        <w:t>1% Coomassie Brilliant Blue R</w:t>
      </w:r>
      <w:r w:rsidR="0048290F">
        <w:rPr>
          <w:color w:val="000000"/>
        </w:rPr>
        <w:t xml:space="preserve">, </w:t>
      </w:r>
      <w:r w:rsidR="0048290F" w:rsidRPr="001C32A2">
        <w:rPr>
          <w:color w:val="000000"/>
        </w:rPr>
        <w:t xml:space="preserve">40% </w:t>
      </w:r>
      <w:r w:rsidR="0048290F">
        <w:rPr>
          <w:color w:val="000000"/>
        </w:rPr>
        <w:t>MeOH, 7% acetic acid)</w:t>
      </w:r>
      <w:r w:rsidR="00AB1A5C">
        <w:rPr>
          <w:color w:val="000000"/>
        </w:rPr>
        <w:t xml:space="preserve"> for one hour, and </w:t>
      </w:r>
      <w:proofErr w:type="spellStart"/>
      <w:r w:rsidR="00AB1A5C">
        <w:rPr>
          <w:color w:val="000000"/>
        </w:rPr>
        <w:t>destained</w:t>
      </w:r>
      <w:proofErr w:type="spellEnd"/>
      <w:r w:rsidR="00AB1A5C">
        <w:rPr>
          <w:color w:val="000000"/>
        </w:rPr>
        <w:t xml:space="preserve"> overnight </w:t>
      </w:r>
      <w:r w:rsidR="009E3A46">
        <w:rPr>
          <w:color w:val="000000"/>
        </w:rPr>
        <w:t xml:space="preserve">(40% MeOH, 7% acetic acid in </w:t>
      </w:r>
      <w:r w:rsidR="00BE72B4">
        <w:rPr>
          <w:color w:val="000000"/>
        </w:rPr>
        <w:t>distilled water)</w:t>
      </w:r>
      <w:r w:rsidR="009E3A46">
        <w:rPr>
          <w:color w:val="000000"/>
        </w:rPr>
        <w:t>.</w:t>
      </w:r>
      <w:r w:rsidR="0000513A">
        <w:t xml:space="preserve"> T</w:t>
      </w:r>
      <w:r w:rsidR="005B6262">
        <w:t xml:space="preserve">he weight-average molecular weights </w:t>
      </w:r>
      <w:r w:rsidR="008A2A20">
        <w:t xml:space="preserve">(Table S-1) </w:t>
      </w:r>
      <w:r w:rsidR="005B6262">
        <w:t>were measured using the method described by</w:t>
      </w:r>
      <w:r w:rsidR="00C37471">
        <w:t xml:space="preserve"> </w:t>
      </w:r>
      <w:r w:rsidR="00C37471" w:rsidRPr="00C37471">
        <w:rPr>
          <w:noProof/>
        </w:rPr>
        <w:t>Wubshet</w:t>
      </w:r>
      <w:r w:rsidR="00C37471">
        <w:rPr>
          <w:noProof/>
        </w:rPr>
        <w:t xml:space="preserve"> et al</w:t>
      </w:r>
      <w:r w:rsidR="005B6262">
        <w:t>.</w:t>
      </w:r>
      <w:r w:rsidR="005B6262">
        <w:fldChar w:fldCharType="begin"/>
      </w:r>
      <w:r w:rsidR="00C37471">
        <w:instrText xml:space="preserve"> ADDIN EN.CITE &lt;EndNote&gt;&lt;Cite&gt;&lt;Author&gt;Wubshet&lt;/Author&gt;&lt;Year&gt;2017&lt;/Year&gt;&lt;RecNum&gt;8&lt;/RecNum&gt;&lt;DisplayText&gt;&lt;style face="superscript"&gt;1&lt;/style&gt;&lt;/DisplayText&gt;&lt;record&gt;&lt;rec-number&gt;8&lt;/rec-number&gt;&lt;foreign-keys&gt;&lt;key app="EN" db-id="sara02ftidp22rex05svzaaqs2et9xwvxevf" timestamp="1564649290"&gt;8&lt;/key&gt;&lt;/foreign-keys&gt;&lt;ref-type name="Journal Article"&gt;17&lt;/ref-type&gt;&lt;contributors&gt;&lt;authors&gt;&lt;author&gt;Wubshet, Sileshi Gizachew&lt;/author&gt;&lt;author&gt;Mage, Ingrid&lt;/author&gt;&lt;author&gt;Böcker, Ulrike&lt;/author&gt;&lt;author&gt;Lindberg, Diana&lt;/author&gt;&lt;author&gt;Knutsen, Svein Halvor&lt;/author&gt;&lt;author&gt;Rieder, Anne&lt;/author&gt;&lt;author&gt;Rodriguez, Diego Airado&lt;/author&gt;&lt;author&gt;Afseth, Nils Kristian&lt;/author&gt;&lt;/authors&gt;&lt;/contributors&gt;&lt;titles&gt;&lt;title&gt;FTIR as a rapid tool for monitoring molecular weight distribution during enzymatic protein hydrolysis of food processing by-products&lt;/title&gt;&lt;secondary-title&gt;Analytical Methods&lt;/secondary-title&gt;&lt;/titles&gt;&lt;periodical&gt;&lt;full-title&gt;Analytical Methods&lt;/full-title&gt;&lt;/periodical&gt;&lt;pages&gt;4247-4254&lt;/pages&gt;&lt;volume&gt;9&lt;/volume&gt;&lt;number&gt;29&lt;/number&gt;&lt;dates&gt;&lt;year&gt;2017&lt;/year&gt;&lt;/dates&gt;&lt;publisher&gt;The Royal Society of Chemistry&lt;/publisher&gt;&lt;isbn&gt;1759-9660&lt;/isbn&gt;&lt;work-type&gt;10.1039/C7AY00865A&lt;/work-type&gt;&lt;urls&gt;&lt;related-urls&gt;&lt;url&gt;http://dx.doi.org/10.1039/C7AY00865A&lt;/url&gt;&lt;/related-urls&gt;&lt;/urls&gt;&lt;electronic-resource-num&gt;10.1039/C7AY00865A&lt;/electronic-resource-num&gt;&lt;/record&gt;&lt;/Cite&gt;&lt;/EndNote&gt;</w:instrText>
      </w:r>
      <w:r w:rsidR="005B6262">
        <w:fldChar w:fldCharType="separate"/>
      </w:r>
      <w:r w:rsidR="00C37471" w:rsidRPr="00C37471">
        <w:rPr>
          <w:noProof/>
          <w:vertAlign w:val="superscript"/>
        </w:rPr>
        <w:t>1</w:t>
      </w:r>
      <w:r w:rsidR="005B6262">
        <w:fldChar w:fldCharType="end"/>
      </w:r>
      <w:r w:rsidR="0000513A">
        <w:t xml:space="preserve"> </w:t>
      </w:r>
    </w:p>
    <w:p w14:paraId="53891A5A" w14:textId="77777777" w:rsidR="0000513A" w:rsidRDefault="005412EF" w:rsidP="0000513A">
      <w:pPr>
        <w:pStyle w:val="Bildetekst"/>
        <w:spacing w:line="360" w:lineRule="auto"/>
        <w:jc w:val="center"/>
        <w:rPr>
          <w:i w:val="0"/>
          <w:iCs w:val="0"/>
          <w:color w:val="auto"/>
        </w:rPr>
      </w:pPr>
      <w:r>
        <w:rPr>
          <w:rFonts w:cs="Times New Roman"/>
          <w:noProof/>
          <w:sz w:val="32"/>
          <w:szCs w:val="32"/>
        </w:rPr>
        <w:lastRenderedPageBreak/>
        <w:drawing>
          <wp:inline distT="0" distB="0" distL="0" distR="0" wp14:anchorId="71C198CC" wp14:editId="2069F74D">
            <wp:extent cx="4642485" cy="5177642"/>
            <wp:effectExtent l="0" t="0" r="5715" b="4445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DS page kvadrat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08" t="4122" r="9091" b="5985"/>
                    <a:stretch/>
                  </pic:blipFill>
                  <pic:spPr bwMode="auto">
                    <a:xfrm>
                      <a:off x="0" y="0"/>
                      <a:ext cx="4643187" cy="5178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D749B7" w14:textId="25FF9AE4" w:rsidR="501C1261" w:rsidRPr="0000513A" w:rsidRDefault="007A322E" w:rsidP="0000513A">
      <w:pPr>
        <w:pStyle w:val="Bildetekst"/>
        <w:spacing w:line="360" w:lineRule="auto"/>
        <w:rPr>
          <w:i w:val="0"/>
          <w:iCs w:val="0"/>
          <w:color w:val="auto"/>
          <w:sz w:val="24"/>
          <w:szCs w:val="24"/>
        </w:rPr>
      </w:pPr>
      <w:r w:rsidRPr="0000513A">
        <w:rPr>
          <w:i w:val="0"/>
          <w:iCs w:val="0"/>
          <w:color w:val="auto"/>
          <w:sz w:val="24"/>
          <w:szCs w:val="24"/>
        </w:rPr>
        <w:t xml:space="preserve"> </w:t>
      </w:r>
      <w:r w:rsidR="0000513A" w:rsidRPr="0000513A">
        <w:rPr>
          <w:b/>
          <w:i w:val="0"/>
          <w:iCs w:val="0"/>
          <w:color w:val="auto"/>
          <w:sz w:val="24"/>
          <w:szCs w:val="24"/>
        </w:rPr>
        <w:t>Fig S-1</w:t>
      </w:r>
      <w:r w:rsidR="0000513A" w:rsidRPr="0000513A">
        <w:rPr>
          <w:i w:val="0"/>
          <w:iCs w:val="0"/>
          <w:color w:val="auto"/>
          <w:sz w:val="24"/>
          <w:szCs w:val="24"/>
        </w:rPr>
        <w:t xml:space="preserve">: </w:t>
      </w:r>
      <w:r w:rsidRPr="0000513A">
        <w:rPr>
          <w:i w:val="0"/>
          <w:iCs w:val="0"/>
          <w:color w:val="auto"/>
          <w:sz w:val="24"/>
          <w:szCs w:val="24"/>
        </w:rPr>
        <w:t>The resulting SDS-PAGE gel</w:t>
      </w:r>
      <w:r w:rsidR="003B4514" w:rsidRPr="0000513A">
        <w:rPr>
          <w:i w:val="0"/>
          <w:iCs w:val="0"/>
          <w:color w:val="auto"/>
          <w:sz w:val="24"/>
          <w:szCs w:val="24"/>
        </w:rPr>
        <w:t xml:space="preserve">. In lane M, the marker with the molecular weights </w:t>
      </w:r>
      <w:r w:rsidR="00813B90" w:rsidRPr="0000513A">
        <w:rPr>
          <w:i w:val="0"/>
          <w:iCs w:val="0"/>
          <w:color w:val="auto"/>
          <w:sz w:val="24"/>
          <w:szCs w:val="24"/>
        </w:rPr>
        <w:t>defined in the</w:t>
      </w:r>
      <w:r w:rsidR="00A33020" w:rsidRPr="0000513A">
        <w:rPr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="007354E2" w:rsidRPr="0000513A">
        <w:rPr>
          <w:i w:val="0"/>
          <w:iCs w:val="0"/>
          <w:color w:val="auto"/>
          <w:sz w:val="24"/>
          <w:szCs w:val="24"/>
        </w:rPr>
        <w:t>BioRad</w:t>
      </w:r>
      <w:proofErr w:type="spellEnd"/>
      <w:r w:rsidR="007354E2" w:rsidRPr="0000513A">
        <w:rPr>
          <w:i w:val="0"/>
          <w:iCs w:val="0"/>
          <w:color w:val="auto"/>
          <w:sz w:val="24"/>
          <w:szCs w:val="24"/>
        </w:rPr>
        <w:t xml:space="preserve"> Dual color</w:t>
      </w:r>
      <w:r w:rsidR="00F4592B" w:rsidRPr="0000513A">
        <w:rPr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="00F4592B" w:rsidRPr="0000513A">
        <w:rPr>
          <w:i w:val="0"/>
          <w:iCs w:val="0"/>
          <w:color w:val="auto"/>
          <w:sz w:val="24"/>
          <w:szCs w:val="24"/>
        </w:rPr>
        <w:t>prestained</w:t>
      </w:r>
      <w:proofErr w:type="spellEnd"/>
      <w:r w:rsidR="00F4592B" w:rsidRPr="0000513A">
        <w:rPr>
          <w:i w:val="0"/>
          <w:iCs w:val="0"/>
          <w:color w:val="auto"/>
          <w:sz w:val="24"/>
          <w:szCs w:val="24"/>
        </w:rPr>
        <w:t xml:space="preserve"> </w:t>
      </w:r>
      <w:r w:rsidR="00201C95" w:rsidRPr="0000513A">
        <w:rPr>
          <w:i w:val="0"/>
          <w:iCs w:val="0"/>
          <w:color w:val="auto"/>
          <w:sz w:val="24"/>
          <w:szCs w:val="24"/>
        </w:rPr>
        <w:t xml:space="preserve">protein </w:t>
      </w:r>
      <w:r w:rsidR="00774476" w:rsidRPr="0000513A">
        <w:rPr>
          <w:i w:val="0"/>
          <w:iCs w:val="0"/>
          <w:color w:val="auto"/>
          <w:sz w:val="24"/>
          <w:szCs w:val="24"/>
        </w:rPr>
        <w:t>ladder</w:t>
      </w:r>
      <w:r w:rsidR="0053175E" w:rsidRPr="0000513A">
        <w:rPr>
          <w:i w:val="0"/>
          <w:iCs w:val="0"/>
          <w:color w:val="auto"/>
          <w:sz w:val="24"/>
          <w:szCs w:val="24"/>
        </w:rPr>
        <w:t xml:space="preserve"> </w:t>
      </w:r>
      <w:r w:rsidR="00813B90" w:rsidRPr="0000513A">
        <w:rPr>
          <w:i w:val="0"/>
          <w:iCs w:val="0"/>
          <w:color w:val="auto"/>
          <w:sz w:val="24"/>
          <w:szCs w:val="24"/>
        </w:rPr>
        <w:t>product sheet</w:t>
      </w:r>
      <w:r w:rsidR="0053175E" w:rsidRPr="0000513A">
        <w:rPr>
          <w:i w:val="0"/>
          <w:iCs w:val="0"/>
          <w:color w:val="auto"/>
          <w:sz w:val="24"/>
          <w:szCs w:val="24"/>
        </w:rPr>
        <w:t>,</w:t>
      </w:r>
      <w:r w:rsidR="00813B90" w:rsidRPr="0000513A">
        <w:rPr>
          <w:i w:val="0"/>
          <w:iCs w:val="0"/>
          <w:color w:val="auto"/>
          <w:sz w:val="24"/>
          <w:szCs w:val="24"/>
        </w:rPr>
        <w:t xml:space="preserve"> and to the left</w:t>
      </w:r>
      <w:r w:rsidR="0053175E" w:rsidRPr="0000513A">
        <w:rPr>
          <w:i w:val="0"/>
          <w:iCs w:val="0"/>
          <w:color w:val="auto"/>
          <w:sz w:val="24"/>
          <w:szCs w:val="24"/>
        </w:rPr>
        <w:t xml:space="preserve"> in the figure</w:t>
      </w:r>
      <w:r w:rsidR="00813B90" w:rsidRPr="0000513A">
        <w:rPr>
          <w:i w:val="0"/>
          <w:iCs w:val="0"/>
          <w:color w:val="auto"/>
          <w:sz w:val="24"/>
          <w:szCs w:val="24"/>
        </w:rPr>
        <w:t xml:space="preserve">. </w:t>
      </w:r>
      <w:r w:rsidR="002867DC" w:rsidRPr="0000513A">
        <w:rPr>
          <w:i w:val="0"/>
          <w:iCs w:val="0"/>
          <w:color w:val="auto"/>
          <w:sz w:val="24"/>
          <w:szCs w:val="24"/>
        </w:rPr>
        <w:t>In lane 1 to 6, the hydrolysates</w:t>
      </w:r>
      <w:r w:rsidR="00BE7B2C" w:rsidRPr="0000513A">
        <w:rPr>
          <w:i w:val="0"/>
          <w:iCs w:val="0"/>
          <w:color w:val="auto"/>
          <w:sz w:val="24"/>
          <w:szCs w:val="24"/>
        </w:rPr>
        <w:t xml:space="preserve"> from </w:t>
      </w:r>
      <w:r w:rsidR="00E601FE" w:rsidRPr="0000513A">
        <w:rPr>
          <w:i w:val="0"/>
          <w:iCs w:val="0"/>
          <w:color w:val="auto"/>
          <w:sz w:val="24"/>
          <w:szCs w:val="24"/>
        </w:rPr>
        <w:t>2.5, 7.5, 15, 30, 50, 80 min.</w:t>
      </w:r>
      <w:r w:rsidR="00BE7B2C" w:rsidRPr="0000513A">
        <w:rPr>
          <w:i w:val="0"/>
          <w:iCs w:val="0"/>
          <w:color w:val="auto"/>
          <w:sz w:val="24"/>
          <w:szCs w:val="24"/>
        </w:rPr>
        <w:t xml:space="preserve"> </w:t>
      </w:r>
    </w:p>
    <w:p w14:paraId="2C59135B" w14:textId="7450E9E2" w:rsidR="43CD48FE" w:rsidRDefault="43CD48FE" w:rsidP="0059014C">
      <w:pPr>
        <w:spacing w:line="259" w:lineRule="auto"/>
        <w:jc w:val="left"/>
      </w:pPr>
    </w:p>
    <w:p w14:paraId="204B0F4D" w14:textId="106DC702" w:rsidR="5A3FA692" w:rsidRDefault="5A3FA692" w:rsidP="0059014C">
      <w:pPr>
        <w:spacing w:line="259" w:lineRule="auto"/>
        <w:jc w:val="left"/>
      </w:pPr>
    </w:p>
    <w:p w14:paraId="1A6444F8" w14:textId="77777777" w:rsidR="008D2413" w:rsidRPr="001F1E9D" w:rsidRDefault="008D2413">
      <w:pPr>
        <w:spacing w:line="259" w:lineRule="auto"/>
        <w:jc w:val="left"/>
        <w:rPr>
          <w:rFonts w:cs="Times New Roman"/>
          <w:sz w:val="32"/>
          <w:szCs w:val="32"/>
        </w:rPr>
      </w:pPr>
    </w:p>
    <w:p w14:paraId="250504AF" w14:textId="77777777" w:rsidR="008D2413" w:rsidRDefault="008D2413">
      <w:pPr>
        <w:spacing w:line="259" w:lineRule="auto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559F9635" w14:textId="4B5FC757" w:rsidR="00B36A6F" w:rsidRPr="00B36A6F" w:rsidRDefault="00C37471" w:rsidP="00B36A6F">
      <w:pPr>
        <w:spacing w:line="259" w:lineRule="auto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Table S-1</w:t>
      </w:r>
      <w:r w:rsidR="00B36A6F" w:rsidRPr="006712D8">
        <w:rPr>
          <w:b/>
          <w:sz w:val="20"/>
          <w:szCs w:val="20"/>
        </w:rPr>
        <w:t>:</w:t>
      </w:r>
      <w:r w:rsidR="00B36A6F">
        <w:rPr>
          <w:sz w:val="20"/>
          <w:szCs w:val="20"/>
        </w:rPr>
        <w:t xml:space="preserve"> </w:t>
      </w:r>
      <w:r w:rsidR="00FE2256" w:rsidRPr="002F53EE">
        <w:rPr>
          <w:sz w:val="20"/>
          <w:szCs w:val="20"/>
        </w:rPr>
        <w:t>Weight-average molecular weight</w:t>
      </w:r>
      <w:r w:rsidR="00FE2256" w:rsidRPr="00B36A6F">
        <w:rPr>
          <w:i/>
          <w:sz w:val="20"/>
          <w:szCs w:val="20"/>
        </w:rPr>
        <w:t xml:space="preserve"> </w:t>
      </w:r>
      <w:r w:rsidR="00FE2256">
        <w:rPr>
          <w:sz w:val="20"/>
          <w:szCs w:val="20"/>
        </w:rPr>
        <w:t>(</w:t>
      </w:r>
      <w:r w:rsidR="00B36A6F" w:rsidRPr="00B36A6F">
        <w:rPr>
          <w:i/>
          <w:sz w:val="20"/>
          <w:szCs w:val="20"/>
        </w:rPr>
        <w:t>M</w:t>
      </w:r>
      <w:r w:rsidR="00B36A6F" w:rsidRPr="00B36A6F">
        <w:rPr>
          <w:sz w:val="20"/>
          <w:szCs w:val="20"/>
          <w:vertAlign w:val="subscript"/>
        </w:rPr>
        <w:t>w</w:t>
      </w:r>
      <w:r w:rsidR="00007CC2">
        <w:rPr>
          <w:sz w:val="20"/>
          <w:szCs w:val="20"/>
        </w:rPr>
        <w:t xml:space="preserve">, </w:t>
      </w:r>
      <w:r w:rsidR="00DC43BE">
        <w:rPr>
          <w:sz w:val="20"/>
          <w:szCs w:val="20"/>
        </w:rPr>
        <w:t xml:space="preserve">g/mol) </w:t>
      </w:r>
      <w:r w:rsidR="00B36A6F">
        <w:rPr>
          <w:sz w:val="20"/>
          <w:szCs w:val="20"/>
        </w:rPr>
        <w:t xml:space="preserve">values for all </w:t>
      </w:r>
      <w:r w:rsidR="008D2413">
        <w:rPr>
          <w:sz w:val="20"/>
          <w:szCs w:val="20"/>
        </w:rPr>
        <w:t xml:space="preserve">poultry </w:t>
      </w:r>
      <w:r w:rsidR="00B36A6F">
        <w:rPr>
          <w:sz w:val="20"/>
          <w:szCs w:val="20"/>
        </w:rPr>
        <w:t>EPH samples.</w:t>
      </w:r>
      <w:r w:rsidR="00B36A6F" w:rsidRPr="006712D8">
        <w:rPr>
          <w:sz w:val="20"/>
          <w:szCs w:val="20"/>
        </w:rPr>
        <w:t xml:space="preserve"> 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6"/>
        <w:gridCol w:w="1296"/>
        <w:gridCol w:w="1296"/>
        <w:gridCol w:w="1296"/>
      </w:tblGrid>
      <w:tr w:rsidR="00B36A6F" w:rsidRPr="00B36A6F" w14:paraId="6D964A81" w14:textId="77777777" w:rsidTr="005C7084">
        <w:trPr>
          <w:trHeight w:val="312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064D5" w14:textId="66DC2066" w:rsidR="00B36A6F" w:rsidRPr="00FE2256" w:rsidRDefault="00B36A6F" w:rsidP="00B36A6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B36A6F">
              <w:rPr>
                <w:rFonts w:eastAsia="Times New Roman" w:cs="Times New Roman"/>
                <w:color w:val="000000"/>
                <w:sz w:val="20"/>
                <w:szCs w:val="20"/>
              </w:rPr>
              <w:t>Time (min)</w:t>
            </w:r>
            <w:r w:rsidR="00FE225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8FFE4" w14:textId="1BB6A084" w:rsidR="00B36A6F" w:rsidRPr="00B36A6F" w:rsidRDefault="00C37471" w:rsidP="00C374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) CCA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DB6BA" w14:textId="71976B14" w:rsidR="00B36A6F" w:rsidRPr="00B36A6F" w:rsidRDefault="00C37471" w:rsidP="00B36A6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) CCC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7E2CC" w14:textId="52ED77A0" w:rsidR="00B36A6F" w:rsidRPr="00B36A6F" w:rsidRDefault="00C37471" w:rsidP="00B36A6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) CCF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49528" w14:textId="5DB9C8B7" w:rsidR="00B36A6F" w:rsidRPr="00B36A6F" w:rsidRDefault="00C37471" w:rsidP="00B36A6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) TMDRA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B12B2" w14:textId="38F5BA0D" w:rsidR="00B36A6F" w:rsidRPr="00B36A6F" w:rsidRDefault="00C37471" w:rsidP="00B36A6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) TMDRC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91778" w14:textId="307FDD8A" w:rsidR="00B36A6F" w:rsidRPr="00B36A6F" w:rsidRDefault="00C37471" w:rsidP="00B36A6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) TMDRF</w:t>
            </w:r>
          </w:p>
        </w:tc>
      </w:tr>
      <w:tr w:rsidR="005C7084" w:rsidRPr="00B36A6F" w14:paraId="4BA25FB2" w14:textId="77777777" w:rsidTr="00093B13">
        <w:trPr>
          <w:trHeight w:val="31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3711" w14:textId="04B74256" w:rsidR="005C7084" w:rsidRPr="002F53EE" w:rsidRDefault="00720706" w:rsidP="002F53E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E58EB" w14:textId="2CD2808D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3246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63617" w14:textId="176DB4A8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558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600F9" w14:textId="481A4A86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1617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02A86" w14:textId="17045538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3972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C16E6" w14:textId="47BA102C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595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71C39" w14:textId="70C9C5C4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3845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7</w:t>
            </w:r>
          </w:p>
        </w:tc>
      </w:tr>
      <w:tr w:rsidR="005C7084" w:rsidRPr="00B36A6F" w14:paraId="2246E3CD" w14:textId="77777777" w:rsidTr="00093B13">
        <w:trPr>
          <w:trHeight w:val="31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FF3A" w14:textId="37906259" w:rsidR="005C7084" w:rsidRPr="002F53EE" w:rsidRDefault="00720706" w:rsidP="002F53E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</w:t>
            </w:r>
            <w:r w:rsidR="005C7084" w:rsidRPr="002F53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52A3C" w14:textId="3F642666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796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23BA7" w14:textId="31097407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463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75940" w14:textId="061A14A3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1653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7AF16" w14:textId="738D35DB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5512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4B9BB" w14:textId="4AA40DBB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780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6137F" w14:textId="7525D9DE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3083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7</w:t>
            </w:r>
          </w:p>
        </w:tc>
      </w:tr>
      <w:tr w:rsidR="005C7084" w:rsidRPr="00B36A6F" w14:paraId="264E6BF6" w14:textId="77777777" w:rsidTr="00093B13">
        <w:trPr>
          <w:trHeight w:val="31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0245" w14:textId="2BFAFC57" w:rsidR="005C7084" w:rsidRPr="002F53EE" w:rsidRDefault="00720706" w:rsidP="002F53E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9DFE5" w14:textId="295190C7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714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F0AF7" w14:textId="65832C65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608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4771A" w14:textId="7E77852F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1821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A0452" w14:textId="2C41019D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3104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4C2F1" w14:textId="58553897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816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7427B" w14:textId="4AC08D4E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6493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1</w:t>
            </w:r>
          </w:p>
        </w:tc>
      </w:tr>
      <w:tr w:rsidR="005C7084" w:rsidRPr="00B36A6F" w14:paraId="08ABD0A4" w14:textId="77777777" w:rsidTr="00093B13">
        <w:trPr>
          <w:trHeight w:val="31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78D6" w14:textId="70543E2C" w:rsidR="005C7084" w:rsidRPr="002F53EE" w:rsidRDefault="00720706" w:rsidP="002F53E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873A0" w14:textId="26D7E375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702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87858" w14:textId="339A5B3E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548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DC326" w14:textId="165A90F0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1621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47A52" w14:textId="11FED4F4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5076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57CBF" w14:textId="3DC10063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706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F8707" w14:textId="092D89FA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714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4</w:t>
            </w:r>
          </w:p>
        </w:tc>
      </w:tr>
      <w:tr w:rsidR="005C7084" w:rsidRPr="00B36A6F" w14:paraId="77AF872D" w14:textId="77777777" w:rsidTr="00093B13">
        <w:trPr>
          <w:trHeight w:val="31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E6CB" w14:textId="479B353E" w:rsidR="005C7084" w:rsidRPr="002F53EE" w:rsidRDefault="00720706" w:rsidP="002F53E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5C197" w14:textId="7A83F07B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624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0B631" w14:textId="01CEB3E3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440</w:t>
            </w:r>
            <w:r w:rsidR="002F53EE">
              <w:rPr>
                <w:sz w:val="20"/>
                <w:szCs w:val="20"/>
              </w:rPr>
              <w:t>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A44B3" w14:textId="4AFCED78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629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A6B23" w14:textId="770DCF09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580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CC49A" w14:textId="2E3B6403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845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F2C33" w14:textId="2752D833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583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1</w:t>
            </w:r>
          </w:p>
        </w:tc>
      </w:tr>
      <w:tr w:rsidR="005C7084" w:rsidRPr="00B36A6F" w14:paraId="707928FE" w14:textId="77777777" w:rsidTr="00093B13">
        <w:trPr>
          <w:trHeight w:val="31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C3B5" w14:textId="267EAFB8" w:rsidR="005C7084" w:rsidRPr="002F53EE" w:rsidRDefault="00720706" w:rsidP="002F53E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DC20F" w14:textId="29BC5440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288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A81FB" w14:textId="3F4D02A5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383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94D6F" w14:textId="15353E9E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1557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C473B" w14:textId="18FBE5BA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4692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58D35" w14:textId="6F78B1E6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658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6FDF2" w14:textId="35D2C030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4204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7</w:t>
            </w:r>
          </w:p>
        </w:tc>
      </w:tr>
      <w:tr w:rsidR="005C7084" w:rsidRPr="00B36A6F" w14:paraId="41451879" w14:textId="77777777" w:rsidTr="00093B13">
        <w:trPr>
          <w:trHeight w:val="31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90AE" w14:textId="489E5B6A" w:rsidR="005C7084" w:rsidRPr="002F53EE" w:rsidRDefault="00720706" w:rsidP="002F53E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95F85" w14:textId="04AD5ACE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208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231FB" w14:textId="409C31EC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226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43AA8" w14:textId="3DC2CB86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669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B1C05" w14:textId="1A80ECE8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441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EAF41" w14:textId="1B9547F9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3001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61660" w14:textId="43DA058B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253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9</w:t>
            </w:r>
          </w:p>
        </w:tc>
      </w:tr>
      <w:tr w:rsidR="005C7084" w:rsidRPr="00B36A6F" w14:paraId="78E7DFE7" w14:textId="77777777" w:rsidTr="00093B13">
        <w:trPr>
          <w:trHeight w:val="31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AB42" w14:textId="154A41C4" w:rsidR="005C7084" w:rsidRPr="002F53EE" w:rsidRDefault="00720706" w:rsidP="002F53E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EB986" w14:textId="6B1A6E28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042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02C83" w14:textId="6CA6057A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256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86778" w14:textId="32F4558D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1381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6442E" w14:textId="50808C26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288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26D87" w14:textId="42DF0A54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649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0C58F" w14:textId="5A3CCCF4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354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8</w:t>
            </w:r>
          </w:p>
        </w:tc>
      </w:tr>
      <w:tr w:rsidR="005C7084" w:rsidRPr="00B36A6F" w14:paraId="27395637" w14:textId="77777777" w:rsidTr="00093B13">
        <w:trPr>
          <w:trHeight w:val="31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A2C4" w14:textId="238FB2C6" w:rsidR="005C7084" w:rsidRPr="002F53EE" w:rsidRDefault="00720706" w:rsidP="002F53E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2312B" w14:textId="46C7448A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038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4EAC1" w14:textId="595250D0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392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EC76D" w14:textId="1B4C2DCA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1310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58E39" w14:textId="1A574E73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353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DCA4B" w14:textId="3CD771AC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649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671D2" w14:textId="0554C1BE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1971</w:t>
            </w:r>
            <w:r w:rsidR="002F53EE">
              <w:rPr>
                <w:sz w:val="20"/>
                <w:szCs w:val="20"/>
              </w:rPr>
              <w:t>.0</w:t>
            </w:r>
          </w:p>
        </w:tc>
      </w:tr>
      <w:tr w:rsidR="005C7084" w:rsidRPr="00B36A6F" w14:paraId="3FAD9E3D" w14:textId="77777777" w:rsidTr="00720706">
        <w:trPr>
          <w:trHeight w:val="312"/>
        </w:trPr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360C" w14:textId="12303B8B" w:rsidR="005C7084" w:rsidRPr="002F53EE" w:rsidRDefault="00720706" w:rsidP="002F53E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FF61CB" w14:textId="5598C4C8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1872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57971D" w14:textId="0FFE569D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017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4D22BB" w14:textId="545D3F0C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1247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3A28B1" w14:textId="6B22D8F2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336</w:t>
            </w:r>
            <w:r w:rsidR="002F53EE">
              <w:rPr>
                <w:sz w:val="20"/>
                <w:szCs w:val="20"/>
              </w:rPr>
              <w:t>.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37D017" w14:textId="3433FF23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2366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36C844" w14:textId="3F80BD99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sz w:val="20"/>
                <w:szCs w:val="20"/>
              </w:rPr>
              <w:t>1857</w:t>
            </w:r>
            <w:r w:rsidR="002F53EE">
              <w:rPr>
                <w:sz w:val="20"/>
                <w:szCs w:val="20"/>
              </w:rPr>
              <w:t>.</w:t>
            </w:r>
            <w:r w:rsidRPr="002F53EE">
              <w:rPr>
                <w:sz w:val="20"/>
                <w:szCs w:val="20"/>
              </w:rPr>
              <w:t>7</w:t>
            </w:r>
          </w:p>
        </w:tc>
      </w:tr>
      <w:tr w:rsidR="00720706" w:rsidRPr="00B36A6F" w14:paraId="46CDE6A7" w14:textId="77777777" w:rsidTr="00EB0C27">
        <w:trPr>
          <w:trHeight w:val="312"/>
        </w:trPr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C7FC38" w14:textId="386826B3" w:rsidR="00720706" w:rsidRPr="00720706" w:rsidRDefault="00720706" w:rsidP="0072070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07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23F244" w14:textId="6FD9703B" w:rsidR="00720706" w:rsidRPr="00720706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20706">
              <w:rPr>
                <w:rFonts w:cs="Times New Roman"/>
                <w:color w:val="000000"/>
                <w:sz w:val="20"/>
                <w:szCs w:val="20"/>
              </w:rPr>
              <w:t>1889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20706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1219B4" w14:textId="19394C09" w:rsidR="00720706" w:rsidRPr="00720706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20706">
              <w:rPr>
                <w:rFonts w:cs="Times New Roman"/>
                <w:sz w:val="20"/>
                <w:szCs w:val="20"/>
              </w:rPr>
              <w:t>200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72070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710A19" w14:textId="5380A06E" w:rsidR="00720706" w:rsidRPr="00720706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20706">
              <w:rPr>
                <w:rFonts w:cs="Times New Roman"/>
                <w:color w:val="000000"/>
                <w:sz w:val="20"/>
                <w:szCs w:val="20"/>
              </w:rPr>
              <w:t>1206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20706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9D36A6" w14:textId="3632E3C6" w:rsidR="00720706" w:rsidRPr="00720706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20706">
              <w:rPr>
                <w:rFonts w:cs="Times New Roman"/>
                <w:color w:val="000000"/>
                <w:sz w:val="20"/>
                <w:szCs w:val="20"/>
              </w:rPr>
              <w:t>2936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20706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4668C7" w14:textId="451F8C29" w:rsidR="00720706" w:rsidRPr="00720706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20706">
              <w:rPr>
                <w:rFonts w:cs="Times New Roman"/>
                <w:sz w:val="20"/>
                <w:szCs w:val="20"/>
              </w:rPr>
              <w:t>238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72070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2E7867" w14:textId="49317575" w:rsidR="00720706" w:rsidRPr="00720706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20706">
              <w:rPr>
                <w:rFonts w:cs="Times New Roman"/>
                <w:sz w:val="20"/>
                <w:szCs w:val="20"/>
              </w:rPr>
              <w:t>182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720706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720706" w:rsidRPr="00B36A6F" w14:paraId="26D0B6D2" w14:textId="77777777" w:rsidTr="00EB0C27">
        <w:trPr>
          <w:trHeight w:val="312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C135D0" w14:textId="6EC678AB" w:rsidR="00720706" w:rsidRPr="00720706" w:rsidRDefault="00720706" w:rsidP="0072070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07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3A22F5" w14:textId="17E00291" w:rsidR="00720706" w:rsidRPr="00720706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20706">
              <w:rPr>
                <w:rFonts w:cs="Times New Roman"/>
                <w:color w:val="000000"/>
                <w:sz w:val="20"/>
                <w:szCs w:val="20"/>
              </w:rPr>
              <w:t>174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20706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C0C42" w14:textId="315E10AD" w:rsidR="00720706" w:rsidRPr="00720706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20706">
              <w:rPr>
                <w:rFonts w:cs="Times New Roman"/>
                <w:sz w:val="20"/>
                <w:szCs w:val="20"/>
              </w:rPr>
              <w:t>190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72070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4F3889" w14:textId="5E6B4E2F" w:rsidR="00720706" w:rsidRPr="00720706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20706">
              <w:rPr>
                <w:rFonts w:cs="Times New Roman"/>
                <w:sz w:val="20"/>
                <w:szCs w:val="20"/>
              </w:rPr>
              <w:t>1139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72070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8C3A6" w14:textId="76BB2ABB" w:rsidR="00720706" w:rsidRPr="00720706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20706">
              <w:rPr>
                <w:rFonts w:cs="Times New Roman"/>
                <w:color w:val="000000"/>
                <w:sz w:val="20"/>
                <w:szCs w:val="20"/>
              </w:rPr>
              <w:t>1967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20706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69603" w14:textId="4974DF42" w:rsidR="00720706" w:rsidRPr="00720706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20706">
              <w:rPr>
                <w:rFonts w:cs="Times New Roman"/>
                <w:sz w:val="20"/>
                <w:szCs w:val="20"/>
              </w:rPr>
              <w:t>232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72070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A5E1B4" w14:textId="2B2A6959" w:rsidR="00720706" w:rsidRPr="00720706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20706">
              <w:rPr>
                <w:rFonts w:cs="Times New Roman"/>
                <w:sz w:val="20"/>
                <w:szCs w:val="20"/>
              </w:rPr>
              <w:t>162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720706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C37471" w:rsidRPr="00B36A6F" w14:paraId="14ADBFA4" w14:textId="77777777" w:rsidTr="005C7084">
        <w:trPr>
          <w:trHeight w:val="312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C6702" w14:textId="769272D2" w:rsidR="00C37471" w:rsidRPr="00C37471" w:rsidRDefault="00C37471" w:rsidP="00C3747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74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ime (min)</w:t>
            </w:r>
            <w:r w:rsidR="00BB3ABF" w:rsidRPr="00BB3A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88BA5" w14:textId="13ED84AA" w:rsidR="00C37471" w:rsidRPr="00B36A6F" w:rsidRDefault="00C37471" w:rsidP="00C374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) CCA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22392" w14:textId="1FF17CB1" w:rsidR="00C37471" w:rsidRPr="00B36A6F" w:rsidRDefault="00C37471" w:rsidP="00C374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) CCC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B375B" w14:textId="3119FA83" w:rsidR="00C37471" w:rsidRPr="00B36A6F" w:rsidRDefault="00C37471" w:rsidP="00C374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) CCF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79B6B" w14:textId="05E1AC24" w:rsidR="00C37471" w:rsidRPr="00B36A6F" w:rsidRDefault="00C37471" w:rsidP="00C374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) TMDRA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21DEE" w14:textId="3C688FDF" w:rsidR="00C37471" w:rsidRPr="00B36A6F" w:rsidRDefault="00FE2256" w:rsidP="00C374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C37471">
              <w:rPr>
                <w:rFonts w:eastAsia="Times New Roman" w:cs="Times New Roman"/>
                <w:color w:val="000000"/>
                <w:sz w:val="20"/>
                <w:szCs w:val="20"/>
              </w:rPr>
              <w:t>) TMDRC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306EE" w14:textId="2AEA6A6B" w:rsidR="00C37471" w:rsidRPr="00B36A6F" w:rsidRDefault="00FE2256" w:rsidP="00C3747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C37471">
              <w:rPr>
                <w:rFonts w:eastAsia="Times New Roman" w:cs="Times New Roman"/>
                <w:color w:val="000000"/>
                <w:sz w:val="20"/>
                <w:szCs w:val="20"/>
              </w:rPr>
              <w:t>) TMDRF</w:t>
            </w:r>
          </w:p>
        </w:tc>
      </w:tr>
      <w:tr w:rsidR="005C7084" w:rsidRPr="00B36A6F" w14:paraId="3E15A6DD" w14:textId="77777777" w:rsidTr="00093B13">
        <w:trPr>
          <w:trHeight w:val="312"/>
        </w:trPr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AE9F" w14:textId="30DDC350" w:rsidR="005C7084" w:rsidRPr="002F53EE" w:rsidRDefault="00720706" w:rsidP="002F53E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44104DF" w14:textId="095A6A94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5352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D64A332" w14:textId="5252F41A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394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8D59A3E" w14:textId="58514A43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1726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58B17A3" w14:textId="6AA8D942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3940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4169D42" w14:textId="2493FBF0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611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29BCD09" w14:textId="4CB5B572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4806</w:t>
            </w:r>
            <w:r w:rsidR="002F53EE">
              <w:rPr>
                <w:rFonts w:cs="Times New Roman"/>
                <w:sz w:val="20"/>
                <w:szCs w:val="20"/>
              </w:rPr>
              <w:t>.0</w:t>
            </w:r>
          </w:p>
        </w:tc>
      </w:tr>
      <w:tr w:rsidR="005C7084" w:rsidRPr="00B36A6F" w14:paraId="5338CC2F" w14:textId="77777777" w:rsidTr="00093B13">
        <w:trPr>
          <w:trHeight w:val="312"/>
        </w:trPr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48E5" w14:textId="363F51E7" w:rsidR="005C7084" w:rsidRPr="002F53EE" w:rsidRDefault="00720706" w:rsidP="002F53E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</w:t>
            </w:r>
            <w:r w:rsidR="005C7084" w:rsidRPr="002F53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8C6683" w14:textId="76CDAF8B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507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4589F4" w14:textId="2B0EB8A5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266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CA31BA" w14:textId="7AF383E9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1909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E28F7B" w14:textId="243A8A9A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4968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A70C2A" w14:textId="682DD281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580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8AA716" w14:textId="0FB82921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4129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5C7084" w:rsidRPr="00B36A6F" w14:paraId="33872AEB" w14:textId="77777777" w:rsidTr="00093B13">
        <w:trPr>
          <w:trHeight w:val="312"/>
        </w:trPr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1512" w14:textId="4AFD8A83" w:rsidR="005C7084" w:rsidRPr="002F53EE" w:rsidRDefault="00720706" w:rsidP="002F53E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7B1FE4" w14:textId="731991F4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439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834B31" w14:textId="42D9F9CE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142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E856B7" w14:textId="44FC3B19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1921</w:t>
            </w:r>
            <w:r w:rsidR="002F53EE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538200" w14:textId="29B3A79D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4175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AEF378" w14:textId="55B3D0EB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3213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BF28A6" w14:textId="5AC94F87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4574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5C7084" w:rsidRPr="00B36A6F" w14:paraId="6F49505D" w14:textId="77777777" w:rsidTr="00093B13">
        <w:trPr>
          <w:trHeight w:val="312"/>
        </w:trPr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3F34" w14:textId="4F83C699" w:rsidR="005C7084" w:rsidRPr="002F53EE" w:rsidRDefault="00720706" w:rsidP="002F53E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3392D2" w14:textId="3C520178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3290</w:t>
            </w:r>
            <w:r w:rsidR="002F53EE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944F77" w14:textId="380B7515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563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B96584" w14:textId="12AF3BAE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1828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785844" w14:textId="4AF31985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4897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DEDDFA" w14:textId="4DD98F60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941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F69F47" w14:textId="6D5C5C88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944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5C7084" w:rsidRPr="00B36A6F" w14:paraId="6EDCDCB5" w14:textId="77777777" w:rsidTr="00093B13">
        <w:trPr>
          <w:trHeight w:val="312"/>
        </w:trPr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FD70" w14:textId="3667D7A2" w:rsidR="005C7084" w:rsidRPr="002F53EE" w:rsidRDefault="00720706" w:rsidP="002F53E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B3A30E" w14:textId="0113C766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232</w:t>
            </w:r>
            <w:r w:rsidR="002F53EE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83231B" w14:textId="18E49069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220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E6A689" w14:textId="6619EF8B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1921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8FCCE8" w14:textId="1C20F68E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503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B4B2EE" w14:textId="7B13BF59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622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41155A" w14:textId="1117CFD5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514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5C7084" w:rsidRPr="00B36A6F" w14:paraId="2B063DBD" w14:textId="77777777" w:rsidTr="00093B13">
        <w:trPr>
          <w:trHeight w:val="312"/>
        </w:trPr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0E3E" w14:textId="44DA84A5" w:rsidR="005C7084" w:rsidRPr="002F53EE" w:rsidRDefault="00720706" w:rsidP="002F53E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8B33C5" w14:textId="0A1F32F3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125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4DDED7" w14:textId="101ED89F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566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6AA284" w14:textId="7C4D93B6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680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E97593" w14:textId="7F76C9FB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291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505728" w14:textId="3F1C0EC7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498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2C4956" w14:textId="01F0A120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365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5C7084" w:rsidRPr="00B36A6F" w14:paraId="513EAA18" w14:textId="77777777" w:rsidTr="00093B13">
        <w:trPr>
          <w:trHeight w:val="312"/>
        </w:trPr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38CE" w14:textId="6AF951B4" w:rsidR="005C7084" w:rsidRPr="002F53EE" w:rsidRDefault="00720706" w:rsidP="002F53E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3EF2B3" w14:textId="55FA18A5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1949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F1C240" w14:textId="5BB11D75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00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B5E998" w14:textId="1810F4D2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3345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CF259E" w14:textId="7EFCD902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3966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E2D71E" w14:textId="2FD4BB89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317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6386FF" w14:textId="0C589B7E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201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5C7084" w:rsidRPr="00B36A6F" w14:paraId="5B53990C" w14:textId="77777777" w:rsidTr="00093B13">
        <w:trPr>
          <w:trHeight w:val="312"/>
        </w:trPr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432B" w14:textId="650FE842" w:rsidR="005C7084" w:rsidRPr="002F53EE" w:rsidRDefault="00720706" w:rsidP="002F53E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EDAA67" w14:textId="68604964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1818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AF0CE8" w14:textId="1ADBFF78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175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8EF1CE" w14:textId="4A9CBB20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1629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DF374B" w14:textId="6256A60B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131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58E85B" w14:textId="21094396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286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D68FB2" w14:textId="757A97B5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065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5C7084" w:rsidRPr="00B36A6F" w14:paraId="056FA0AE" w14:textId="77777777" w:rsidTr="00093B13">
        <w:trPr>
          <w:trHeight w:val="312"/>
        </w:trPr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537A" w14:textId="03AC244E" w:rsidR="005C7084" w:rsidRPr="002F53EE" w:rsidRDefault="00720706" w:rsidP="002F53E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463B4C" w14:textId="5525DA3B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154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5DB37E" w14:textId="212D14F6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173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BBBD4B" w14:textId="18AE6905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1553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59BBE4" w14:textId="6DD21541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1977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89E4E9" w14:textId="4F74DABE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398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1F7245" w14:textId="6B106CCE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1934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5C7084" w:rsidRPr="00B36A6F" w14:paraId="4A880EC3" w14:textId="77777777" w:rsidTr="00720706">
        <w:trPr>
          <w:trHeight w:val="31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DDFF" w14:textId="69111A3B" w:rsidR="005C7084" w:rsidRPr="002F53EE" w:rsidRDefault="00720706" w:rsidP="002F53E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84E9C" w14:textId="3F579036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1642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CA1BF" w14:textId="5FBAE9B9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169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5E585" w14:textId="02157FFA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1483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2DD95" w14:textId="31AFA898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1881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B74CC" w14:textId="4A0D5F4E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2365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C7D83" w14:textId="79E6027E" w:rsidR="005C7084" w:rsidRPr="002F53EE" w:rsidRDefault="005C7084" w:rsidP="002F53E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53EE">
              <w:rPr>
                <w:rFonts w:cs="Times New Roman"/>
                <w:sz w:val="20"/>
                <w:szCs w:val="20"/>
              </w:rPr>
              <w:t>1810</w:t>
            </w:r>
            <w:r w:rsidR="002F53EE">
              <w:rPr>
                <w:rFonts w:cs="Times New Roman"/>
                <w:sz w:val="20"/>
                <w:szCs w:val="20"/>
              </w:rPr>
              <w:t>.</w:t>
            </w:r>
            <w:r w:rsidRPr="002F53EE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720706" w:rsidRPr="00B36A6F" w14:paraId="4BB0A019" w14:textId="77777777" w:rsidTr="00DD27DD">
        <w:trPr>
          <w:trHeight w:val="31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B0EBA" w14:textId="32DD9047" w:rsidR="00720706" w:rsidRPr="002F53EE" w:rsidRDefault="00720706" w:rsidP="0072070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09FC1" w14:textId="5C344B3B" w:rsidR="00720706" w:rsidRPr="00DC59CF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9CF">
              <w:rPr>
                <w:rFonts w:cs="Times New Roman"/>
                <w:sz w:val="20"/>
                <w:szCs w:val="20"/>
              </w:rPr>
              <w:t>1578</w:t>
            </w:r>
            <w:r w:rsidR="00DC59CF" w:rsidRPr="00DC59CF">
              <w:rPr>
                <w:rFonts w:cs="Times New Roman"/>
                <w:sz w:val="20"/>
                <w:szCs w:val="20"/>
              </w:rPr>
              <w:t>.</w:t>
            </w:r>
            <w:r w:rsidRPr="00DC59C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D9311" w14:textId="1F1CC592" w:rsidR="00720706" w:rsidRPr="00DC59CF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9CF">
              <w:rPr>
                <w:rFonts w:cs="Times New Roman"/>
                <w:sz w:val="20"/>
                <w:szCs w:val="20"/>
              </w:rPr>
              <w:t>2342</w:t>
            </w:r>
            <w:r w:rsidR="00DC59CF" w:rsidRPr="00DC59CF">
              <w:rPr>
                <w:rFonts w:cs="Times New Roman"/>
                <w:sz w:val="20"/>
                <w:szCs w:val="20"/>
              </w:rPr>
              <w:t>.</w:t>
            </w:r>
            <w:r w:rsidRPr="00DC59C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FD900" w14:textId="40C0F2D4" w:rsidR="00720706" w:rsidRPr="00DC59CF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9CF">
              <w:rPr>
                <w:rFonts w:cs="Times New Roman"/>
                <w:sz w:val="20"/>
                <w:szCs w:val="20"/>
              </w:rPr>
              <w:t>1379</w:t>
            </w:r>
            <w:r w:rsidR="00DC59CF" w:rsidRPr="00DC59CF">
              <w:rPr>
                <w:rFonts w:cs="Times New Roman"/>
                <w:sz w:val="20"/>
                <w:szCs w:val="20"/>
              </w:rPr>
              <w:t>.</w:t>
            </w:r>
            <w:r w:rsidRPr="00DC59C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4CF81" w14:textId="7346BC7C" w:rsidR="00720706" w:rsidRPr="00DC59CF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9CF">
              <w:rPr>
                <w:rFonts w:cs="Times New Roman"/>
                <w:sz w:val="20"/>
                <w:szCs w:val="20"/>
              </w:rPr>
              <w:t>1823</w:t>
            </w:r>
            <w:r w:rsidR="00DC59CF" w:rsidRPr="00DC59CF">
              <w:rPr>
                <w:rFonts w:cs="Times New Roman"/>
                <w:sz w:val="20"/>
                <w:szCs w:val="20"/>
              </w:rPr>
              <w:t>.</w:t>
            </w:r>
            <w:r w:rsidRPr="00DC59C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98778" w14:textId="2387B712" w:rsidR="00720706" w:rsidRPr="00DC59CF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9CF">
              <w:rPr>
                <w:rFonts w:cs="Times New Roman"/>
                <w:sz w:val="20"/>
                <w:szCs w:val="20"/>
              </w:rPr>
              <w:t>2259</w:t>
            </w:r>
            <w:r w:rsidR="00DC59CF" w:rsidRPr="00DC59CF">
              <w:rPr>
                <w:rFonts w:cs="Times New Roman"/>
                <w:sz w:val="20"/>
                <w:szCs w:val="20"/>
              </w:rPr>
              <w:t>.</w:t>
            </w:r>
            <w:r w:rsidRPr="00DC59C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EC6E2" w14:textId="5B7890D8" w:rsidR="00720706" w:rsidRPr="00DC59CF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9CF">
              <w:rPr>
                <w:rFonts w:cs="Times New Roman"/>
                <w:sz w:val="20"/>
                <w:szCs w:val="20"/>
              </w:rPr>
              <w:t>1757</w:t>
            </w:r>
            <w:r w:rsidR="00DC59CF" w:rsidRPr="00DC59CF">
              <w:rPr>
                <w:rFonts w:cs="Times New Roman"/>
                <w:sz w:val="20"/>
                <w:szCs w:val="20"/>
              </w:rPr>
              <w:t>.</w:t>
            </w:r>
            <w:r w:rsidRPr="00DC59CF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720706" w:rsidRPr="00B36A6F" w14:paraId="0630EBFC" w14:textId="77777777" w:rsidTr="00DD27DD">
        <w:trPr>
          <w:trHeight w:val="312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045B70" w14:textId="7303C201" w:rsidR="00720706" w:rsidRPr="002F53EE" w:rsidRDefault="00720706" w:rsidP="0072070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34A0BF" w14:textId="27BCDEC9" w:rsidR="00720706" w:rsidRPr="00DC59CF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9CF">
              <w:rPr>
                <w:rFonts w:cs="Times New Roman"/>
                <w:sz w:val="20"/>
                <w:szCs w:val="20"/>
              </w:rPr>
              <w:t>1572</w:t>
            </w:r>
            <w:r w:rsidR="00DC59CF" w:rsidRPr="00DC59CF">
              <w:rPr>
                <w:rFonts w:cs="Times New Roman"/>
                <w:sz w:val="20"/>
                <w:szCs w:val="20"/>
              </w:rPr>
              <w:t>.</w:t>
            </w:r>
            <w:r w:rsidRPr="00DC59C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0776B0" w14:textId="1CED3093" w:rsidR="00720706" w:rsidRPr="00DC59CF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9CF">
              <w:rPr>
                <w:rFonts w:cs="Times New Roman"/>
                <w:sz w:val="20"/>
                <w:szCs w:val="20"/>
              </w:rPr>
              <w:t>2016</w:t>
            </w:r>
            <w:r w:rsidR="00DC59CF" w:rsidRPr="00DC59CF">
              <w:rPr>
                <w:rFonts w:cs="Times New Roman"/>
                <w:sz w:val="20"/>
                <w:szCs w:val="20"/>
              </w:rPr>
              <w:t>.</w:t>
            </w:r>
            <w:r w:rsidRPr="00DC59C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0F35C" w14:textId="6D9C68C1" w:rsidR="00720706" w:rsidRPr="00DC59CF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9CF">
              <w:rPr>
                <w:rFonts w:cs="Times New Roman"/>
                <w:sz w:val="20"/>
                <w:szCs w:val="20"/>
              </w:rPr>
              <w:t>1310</w:t>
            </w:r>
            <w:r w:rsidR="00DC59CF" w:rsidRPr="00DC59CF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4FDD2" w14:textId="43435231" w:rsidR="00720706" w:rsidRPr="00DC59CF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9CF">
              <w:rPr>
                <w:rFonts w:cs="Times New Roman"/>
                <w:sz w:val="20"/>
                <w:szCs w:val="20"/>
              </w:rPr>
              <w:t>1699</w:t>
            </w:r>
            <w:r w:rsidR="00DC59CF" w:rsidRPr="00DC59CF">
              <w:rPr>
                <w:rFonts w:cs="Times New Roman"/>
                <w:sz w:val="20"/>
                <w:szCs w:val="20"/>
              </w:rPr>
              <w:t>.</w:t>
            </w:r>
            <w:r w:rsidRPr="00DC59C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6A1C41" w14:textId="2262F189" w:rsidR="00720706" w:rsidRPr="00DC59CF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9CF">
              <w:rPr>
                <w:rFonts w:cs="Times New Roman"/>
                <w:sz w:val="20"/>
                <w:szCs w:val="20"/>
              </w:rPr>
              <w:t>2479</w:t>
            </w:r>
            <w:r w:rsidR="00DC59CF" w:rsidRPr="00DC59CF">
              <w:rPr>
                <w:rFonts w:cs="Times New Roman"/>
                <w:sz w:val="20"/>
                <w:szCs w:val="20"/>
              </w:rPr>
              <w:t>.</w:t>
            </w:r>
            <w:r w:rsidRPr="00DC59C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CAE7F1" w14:textId="43BCDA10" w:rsidR="00720706" w:rsidRPr="00DC59CF" w:rsidRDefault="00720706" w:rsidP="00720706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9CF">
              <w:rPr>
                <w:rFonts w:cs="Times New Roman"/>
                <w:sz w:val="20"/>
                <w:szCs w:val="20"/>
              </w:rPr>
              <w:t>1640</w:t>
            </w:r>
            <w:r w:rsidR="00DC59CF" w:rsidRPr="00DC59CF">
              <w:rPr>
                <w:rFonts w:cs="Times New Roman"/>
                <w:sz w:val="20"/>
                <w:szCs w:val="20"/>
              </w:rPr>
              <w:t>.</w:t>
            </w:r>
            <w:r w:rsidRPr="00DC59CF">
              <w:rPr>
                <w:rFonts w:cs="Times New Roman"/>
                <w:sz w:val="20"/>
                <w:szCs w:val="20"/>
              </w:rPr>
              <w:t>6</w:t>
            </w:r>
          </w:p>
        </w:tc>
      </w:tr>
    </w:tbl>
    <w:p w14:paraId="0F55057A" w14:textId="51FB9AFF" w:rsidR="005B6262" w:rsidRDefault="00FE2256" w:rsidP="008D2413">
      <w:pPr>
        <w:spacing w:before="24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a) </w:t>
      </w:r>
      <w:r w:rsidR="002F53EE">
        <w:rPr>
          <w:rFonts w:cs="Times New Roman"/>
          <w:sz w:val="20"/>
          <w:szCs w:val="20"/>
        </w:rPr>
        <w:t>F</w:t>
      </w:r>
      <w:r w:rsidR="008D2413">
        <w:rPr>
          <w:rFonts w:cs="Times New Roman"/>
          <w:sz w:val="20"/>
          <w:szCs w:val="20"/>
        </w:rPr>
        <w:t>irst</w:t>
      </w:r>
      <w:r w:rsidR="002F53EE">
        <w:rPr>
          <w:rFonts w:cs="Times New Roman"/>
          <w:sz w:val="20"/>
          <w:szCs w:val="20"/>
        </w:rPr>
        <w:t xml:space="preserve"> replicates b) S</w:t>
      </w:r>
      <w:r w:rsidR="008D2413">
        <w:rPr>
          <w:rFonts w:cs="Times New Roman"/>
          <w:sz w:val="20"/>
          <w:szCs w:val="20"/>
        </w:rPr>
        <w:t xml:space="preserve">econd replicates </w:t>
      </w:r>
      <w:r>
        <w:rPr>
          <w:rFonts w:cs="Times New Roman"/>
          <w:sz w:val="20"/>
          <w:szCs w:val="20"/>
        </w:rPr>
        <w:t xml:space="preserve"> </w:t>
      </w:r>
    </w:p>
    <w:p w14:paraId="15EB4048" w14:textId="77777777" w:rsidR="00D31814" w:rsidRDefault="00D31814" w:rsidP="00D31814">
      <w:pPr>
        <w:spacing w:line="259" w:lineRule="auto"/>
        <w:jc w:val="left"/>
        <w:rPr>
          <w:b/>
          <w:sz w:val="20"/>
          <w:szCs w:val="20"/>
        </w:rPr>
      </w:pPr>
    </w:p>
    <w:p w14:paraId="1544899A" w14:textId="77777777" w:rsidR="00D31814" w:rsidRDefault="00D31814">
      <w:pPr>
        <w:spacing w:line="259" w:lineRule="auto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0DA31B3B" w14:textId="7D0DCB7E" w:rsidR="00D31814" w:rsidRPr="00B36A6F" w:rsidRDefault="00D31814" w:rsidP="00D31814">
      <w:pPr>
        <w:spacing w:line="259" w:lineRule="auto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Table S-2</w:t>
      </w:r>
      <w:r w:rsidRPr="006712D8">
        <w:rPr>
          <w:b/>
          <w:sz w:val="20"/>
          <w:szCs w:val="20"/>
        </w:rPr>
        <w:t>:</w:t>
      </w:r>
      <w:r>
        <w:rPr>
          <w:sz w:val="20"/>
          <w:szCs w:val="20"/>
        </w:rPr>
        <w:t xml:space="preserve"> Explained variance in PC1 from PCA analysis for all poultry time-series.</w:t>
      </w:r>
      <w:r w:rsidRPr="006712D8">
        <w:rPr>
          <w:sz w:val="20"/>
          <w:szCs w:val="20"/>
        </w:rPr>
        <w:t xml:space="preserve"> </w:t>
      </w:r>
    </w:p>
    <w:tbl>
      <w:tblPr>
        <w:tblW w:w="6816" w:type="dxa"/>
        <w:tblLook w:val="04A0" w:firstRow="1" w:lastRow="0" w:firstColumn="1" w:lastColumn="0" w:noHBand="0" w:noVBand="1"/>
      </w:tblPr>
      <w:tblGrid>
        <w:gridCol w:w="2272"/>
        <w:gridCol w:w="2272"/>
        <w:gridCol w:w="2272"/>
      </w:tblGrid>
      <w:tr w:rsidR="00D31814" w:rsidRPr="00B36A6F" w14:paraId="45B5D2A6" w14:textId="77777777" w:rsidTr="00D31814">
        <w:trPr>
          <w:trHeight w:val="431"/>
        </w:trPr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86B11" w14:textId="2DE475EF" w:rsidR="00D31814" w:rsidRPr="00D31814" w:rsidRDefault="00D31814" w:rsidP="00093B1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D3181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C1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053B3" w14:textId="460D24D0" w:rsidR="00D31814" w:rsidRPr="00B36A6F" w:rsidRDefault="00D31814" w:rsidP="00D3181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ntreated</w:t>
            </w:r>
            <w:r w:rsidR="00886DF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7E2C7" w14:textId="16BB227E" w:rsidR="00D31814" w:rsidRPr="00B36A6F" w:rsidRDefault="00D31814" w:rsidP="00093B1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FA-treated</w:t>
            </w:r>
            <w:r w:rsidR="00886DF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D31814" w:rsidRPr="00B36A6F" w14:paraId="2A761431" w14:textId="77777777" w:rsidTr="00D31814">
        <w:trPr>
          <w:trHeight w:val="431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FD79" w14:textId="668DA7BE" w:rsidR="00D31814" w:rsidRPr="002F53EE" w:rsidRDefault="00D31814" w:rsidP="00093B13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CA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EFCA0" w14:textId="763D61C8" w:rsidR="00D31814" w:rsidRPr="002F53EE" w:rsidRDefault="00886DF2" w:rsidP="00093B1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E4EBB" w14:textId="2BDD2FDE" w:rsidR="00D31814" w:rsidRPr="002F53EE" w:rsidRDefault="00886DF2" w:rsidP="00093B1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D31814" w:rsidRPr="00B36A6F" w14:paraId="239439B5" w14:textId="77777777" w:rsidTr="00D31814">
        <w:trPr>
          <w:trHeight w:val="431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73D8" w14:textId="35B05EFD" w:rsidR="00D31814" w:rsidRPr="002F53EE" w:rsidRDefault="00D31814" w:rsidP="00093B13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CC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5E95A" w14:textId="5F821503" w:rsidR="00D31814" w:rsidRPr="002F53EE" w:rsidRDefault="00886DF2" w:rsidP="00093B1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61143" w14:textId="1C6D0B3A" w:rsidR="00D31814" w:rsidRPr="002F53EE" w:rsidRDefault="00886DF2" w:rsidP="00093B1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D31814" w:rsidRPr="00B36A6F" w14:paraId="3943BB79" w14:textId="77777777" w:rsidTr="00D31814">
        <w:trPr>
          <w:trHeight w:val="431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956C" w14:textId="29717285" w:rsidR="00D31814" w:rsidRPr="002F53EE" w:rsidRDefault="00D31814" w:rsidP="00093B13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CF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EFA58" w14:textId="1E548292" w:rsidR="00D31814" w:rsidRPr="002F53EE" w:rsidRDefault="00886DF2" w:rsidP="00093B1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6DEF5" w14:textId="2B21CDFE" w:rsidR="00D31814" w:rsidRPr="002F53EE" w:rsidRDefault="00886DF2" w:rsidP="00093B1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D31814" w:rsidRPr="00B36A6F" w14:paraId="561F16A6" w14:textId="77777777" w:rsidTr="00D31814">
        <w:trPr>
          <w:trHeight w:val="431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F00A" w14:textId="241B6922" w:rsidR="00D31814" w:rsidRPr="002F53EE" w:rsidRDefault="00D31814" w:rsidP="00093B13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MDRA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49CBB" w14:textId="4AE85088" w:rsidR="00D31814" w:rsidRPr="002F53EE" w:rsidRDefault="00886DF2" w:rsidP="00093B1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D7765" w14:textId="4D664148" w:rsidR="00D31814" w:rsidRPr="002F53EE" w:rsidRDefault="00886DF2" w:rsidP="00093B1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D31814" w:rsidRPr="00B36A6F" w14:paraId="1F6D4514" w14:textId="77777777" w:rsidTr="00D31814">
        <w:trPr>
          <w:trHeight w:val="431"/>
        </w:trPr>
        <w:tc>
          <w:tcPr>
            <w:tcW w:w="2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B4C7" w14:textId="34912B04" w:rsidR="00D31814" w:rsidRPr="002F53EE" w:rsidRDefault="00D31814" w:rsidP="00093B13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MDRC</w:t>
            </w: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87DAF0" w14:textId="66E332C2" w:rsidR="00D31814" w:rsidRPr="002F53EE" w:rsidRDefault="00886DF2" w:rsidP="00093B1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E6D5D9" w14:textId="351F20E2" w:rsidR="00D31814" w:rsidRPr="002F53EE" w:rsidRDefault="00886DF2" w:rsidP="00093B1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D31814" w:rsidRPr="00B36A6F" w14:paraId="322EA9EF" w14:textId="77777777" w:rsidTr="00D31814">
        <w:trPr>
          <w:trHeight w:val="431"/>
        </w:trPr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FDA25" w14:textId="5C58F4C1" w:rsidR="00D31814" w:rsidRPr="002F53EE" w:rsidRDefault="00D31814" w:rsidP="00093B13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MDRF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609B08" w14:textId="76EE320D" w:rsidR="00D31814" w:rsidRPr="002F53EE" w:rsidRDefault="00886DF2" w:rsidP="00093B1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28305C" w14:textId="31E6BCEE" w:rsidR="00D31814" w:rsidRPr="002F53EE" w:rsidRDefault="00886DF2" w:rsidP="00093B1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</w:tr>
    </w:tbl>
    <w:p w14:paraId="2B740605" w14:textId="77777777" w:rsidR="008D2413" w:rsidRDefault="008D2413" w:rsidP="008D2413">
      <w:pPr>
        <w:spacing w:before="240"/>
        <w:rPr>
          <w:rFonts w:cs="Times New Roman"/>
          <w:sz w:val="20"/>
          <w:szCs w:val="20"/>
        </w:rPr>
      </w:pPr>
    </w:p>
    <w:p w14:paraId="37636DE8" w14:textId="314EC36C" w:rsidR="008D2413" w:rsidRPr="00007CC2" w:rsidRDefault="008D2413" w:rsidP="008D2413">
      <w:pPr>
        <w:spacing w:before="240"/>
        <w:rPr>
          <w:rFonts w:cs="Times New Roman"/>
          <w:sz w:val="32"/>
          <w:szCs w:val="32"/>
          <w:lang w:val="nb-NO"/>
        </w:rPr>
      </w:pPr>
      <w:r w:rsidRPr="00007CC2">
        <w:rPr>
          <w:rFonts w:cs="Times New Roman"/>
          <w:sz w:val="32"/>
          <w:szCs w:val="32"/>
          <w:lang w:val="nb-NO"/>
        </w:rPr>
        <w:t xml:space="preserve">References </w:t>
      </w:r>
    </w:p>
    <w:p w14:paraId="04247AF5" w14:textId="77777777" w:rsidR="00C37471" w:rsidRPr="00C37471" w:rsidRDefault="005B6262" w:rsidP="00C37471">
      <w:pPr>
        <w:pStyle w:val="EndNoteBibliography"/>
        <w:ind w:left="720" w:hanging="720"/>
      </w:pPr>
      <w:r>
        <w:rPr>
          <w:szCs w:val="24"/>
        </w:rPr>
        <w:fldChar w:fldCharType="begin"/>
      </w:r>
      <w:r w:rsidRPr="00007CC2">
        <w:rPr>
          <w:szCs w:val="24"/>
          <w:lang w:val="nb-NO"/>
        </w:rPr>
        <w:instrText xml:space="preserve"> ADDIN EN.REFLIST </w:instrText>
      </w:r>
      <w:r>
        <w:rPr>
          <w:szCs w:val="24"/>
        </w:rPr>
        <w:fldChar w:fldCharType="separate"/>
      </w:r>
      <w:r w:rsidR="00C37471" w:rsidRPr="00007CC2">
        <w:rPr>
          <w:lang w:val="nb-NO"/>
        </w:rPr>
        <w:t>1</w:t>
      </w:r>
      <w:r w:rsidR="00C37471" w:rsidRPr="00007CC2">
        <w:rPr>
          <w:lang w:val="nb-NO"/>
        </w:rPr>
        <w:tab/>
        <w:t>Wubshet, S. G.</w:t>
      </w:r>
      <w:r w:rsidR="00C37471" w:rsidRPr="00007CC2">
        <w:rPr>
          <w:i/>
          <w:lang w:val="nb-NO"/>
        </w:rPr>
        <w:t xml:space="preserve"> et al.</w:t>
      </w:r>
      <w:r w:rsidR="00C37471" w:rsidRPr="00007CC2">
        <w:rPr>
          <w:lang w:val="nb-NO"/>
        </w:rPr>
        <w:t xml:space="preserve"> </w:t>
      </w:r>
      <w:r w:rsidR="00C37471" w:rsidRPr="00C37471">
        <w:t xml:space="preserve">FTIR as a rapid tool for monitoring molecular weight distribution during enzymatic protein hydrolysis of food processing by-products. </w:t>
      </w:r>
      <w:r w:rsidR="00C37471" w:rsidRPr="00C37471">
        <w:rPr>
          <w:i/>
        </w:rPr>
        <w:t>Analytical Methods</w:t>
      </w:r>
      <w:r w:rsidR="00C37471" w:rsidRPr="00C37471">
        <w:t xml:space="preserve"> </w:t>
      </w:r>
      <w:r w:rsidR="00C37471" w:rsidRPr="00C37471">
        <w:rPr>
          <w:b/>
        </w:rPr>
        <w:t>9</w:t>
      </w:r>
      <w:r w:rsidR="00C37471" w:rsidRPr="00C37471">
        <w:t>, 4247-4254, doi:10.1039/C7AY00865A (2017).</w:t>
      </w:r>
    </w:p>
    <w:p w14:paraId="63541F36" w14:textId="1A0E8F85" w:rsidR="003F5147" w:rsidRPr="00B237D7" w:rsidRDefault="005B6262" w:rsidP="001F1E9D">
      <w:pPr>
        <w:rPr>
          <w:szCs w:val="24"/>
        </w:rPr>
      </w:pPr>
      <w:r>
        <w:rPr>
          <w:szCs w:val="24"/>
        </w:rPr>
        <w:fldChar w:fldCharType="end"/>
      </w:r>
    </w:p>
    <w:sectPr w:rsidR="003F5147" w:rsidRPr="00B237D7" w:rsidSect="00DB5199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8AF3EB" w14:textId="77777777" w:rsidR="00667F22" w:rsidRDefault="00667F22" w:rsidP="00730ED7">
      <w:pPr>
        <w:spacing w:after="0" w:line="240" w:lineRule="auto"/>
      </w:pPr>
      <w:r>
        <w:separator/>
      </w:r>
    </w:p>
  </w:endnote>
  <w:endnote w:type="continuationSeparator" w:id="0">
    <w:p w14:paraId="1D6BAE7C" w14:textId="77777777" w:rsidR="00667F22" w:rsidRDefault="00667F22" w:rsidP="00730ED7">
      <w:pPr>
        <w:spacing w:after="0" w:line="240" w:lineRule="auto"/>
      </w:pPr>
      <w:r>
        <w:continuationSeparator/>
      </w:r>
    </w:p>
  </w:endnote>
  <w:endnote w:type="continuationNotice" w:id="1">
    <w:p w14:paraId="04DF2FFA" w14:textId="77777777" w:rsidR="00667F22" w:rsidRDefault="00667F2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46628545"/>
      <w:docPartObj>
        <w:docPartGallery w:val="Page Numbers (Bottom of Page)"/>
        <w:docPartUnique/>
      </w:docPartObj>
    </w:sdtPr>
    <w:sdtEndPr>
      <w:rPr>
        <w:rFonts w:cs="Times New Roman"/>
        <w:szCs w:val="24"/>
      </w:rPr>
    </w:sdtEndPr>
    <w:sdtContent>
      <w:p w14:paraId="42DA5482" w14:textId="1F964DD2" w:rsidR="00093B13" w:rsidRPr="00FA5600" w:rsidRDefault="00093B13">
        <w:pPr>
          <w:pStyle w:val="Bunntekst"/>
          <w:jc w:val="right"/>
          <w:rPr>
            <w:rFonts w:cs="Times New Roman"/>
            <w:szCs w:val="24"/>
          </w:rPr>
        </w:pPr>
        <w:r w:rsidRPr="00FA5600">
          <w:rPr>
            <w:rFonts w:cs="Times New Roman"/>
            <w:szCs w:val="24"/>
          </w:rPr>
          <w:t>Page S-</w:t>
        </w:r>
        <w:r w:rsidRPr="00FA5600">
          <w:rPr>
            <w:rFonts w:cs="Times New Roman"/>
            <w:szCs w:val="24"/>
          </w:rPr>
          <w:fldChar w:fldCharType="begin"/>
        </w:r>
        <w:r w:rsidRPr="00FA5600">
          <w:rPr>
            <w:rFonts w:cs="Times New Roman"/>
            <w:szCs w:val="24"/>
          </w:rPr>
          <w:instrText>PAGE   \* MERGEFORMAT</w:instrText>
        </w:r>
        <w:r w:rsidRPr="00FA5600">
          <w:rPr>
            <w:rFonts w:cs="Times New Roman"/>
            <w:szCs w:val="24"/>
          </w:rPr>
          <w:fldChar w:fldCharType="separate"/>
        </w:r>
        <w:r w:rsidR="00DB5199" w:rsidRPr="00DB5199">
          <w:rPr>
            <w:rFonts w:cs="Times New Roman"/>
            <w:noProof/>
            <w:szCs w:val="24"/>
            <w:lang w:val="nb-NO"/>
          </w:rPr>
          <w:t>4</w:t>
        </w:r>
        <w:r w:rsidRPr="00FA5600">
          <w:rPr>
            <w:rFonts w:cs="Times New Roman"/>
            <w:szCs w:val="24"/>
          </w:rPr>
          <w:fldChar w:fldCharType="end"/>
        </w:r>
      </w:p>
    </w:sdtContent>
  </w:sdt>
  <w:p w14:paraId="4EA12355" w14:textId="77777777" w:rsidR="00093B13" w:rsidRDefault="00093B13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7F34BF" w14:textId="77777777" w:rsidR="00667F22" w:rsidRDefault="00667F22" w:rsidP="00730ED7">
      <w:pPr>
        <w:spacing w:after="0" w:line="240" w:lineRule="auto"/>
      </w:pPr>
      <w:r>
        <w:separator/>
      </w:r>
    </w:p>
  </w:footnote>
  <w:footnote w:type="continuationSeparator" w:id="0">
    <w:p w14:paraId="32474675" w14:textId="77777777" w:rsidR="00667F22" w:rsidRDefault="00667F22" w:rsidP="00730ED7">
      <w:pPr>
        <w:spacing w:after="0" w:line="240" w:lineRule="auto"/>
      </w:pPr>
      <w:r>
        <w:continuationSeparator/>
      </w:r>
    </w:p>
  </w:footnote>
  <w:footnote w:type="continuationNotice" w:id="1">
    <w:p w14:paraId="48EF21AD" w14:textId="77777777" w:rsidR="00667F22" w:rsidRDefault="00667F2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06819"/>
    <w:multiLevelType w:val="multilevel"/>
    <w:tmpl w:val="9F46CEA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DA4446"/>
    <w:multiLevelType w:val="hybridMultilevel"/>
    <w:tmpl w:val="8EA84BD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640682"/>
    <w:multiLevelType w:val="hybridMultilevel"/>
    <w:tmpl w:val="07BAEC1E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212B6E"/>
    <w:multiLevelType w:val="hybridMultilevel"/>
    <w:tmpl w:val="9D380892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4" w15:restartNumberingAfterBreak="0">
    <w:nsid w:val="1FF534C5"/>
    <w:multiLevelType w:val="hybridMultilevel"/>
    <w:tmpl w:val="45C88466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5" w15:restartNumberingAfterBreak="0">
    <w:nsid w:val="277209FC"/>
    <w:multiLevelType w:val="hybridMultilevel"/>
    <w:tmpl w:val="B156D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2C55AD"/>
    <w:multiLevelType w:val="hybridMultilevel"/>
    <w:tmpl w:val="741A68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EC7343"/>
    <w:multiLevelType w:val="hybridMultilevel"/>
    <w:tmpl w:val="49FA75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E11542"/>
    <w:multiLevelType w:val="hybridMultilevel"/>
    <w:tmpl w:val="BAF4D5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592B71"/>
    <w:multiLevelType w:val="multilevel"/>
    <w:tmpl w:val="76868BE2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576" w:hanging="576"/>
      </w:pPr>
    </w:lvl>
    <w:lvl w:ilvl="2">
      <w:start w:val="1"/>
      <w:numFmt w:val="decimal"/>
      <w:pStyle w:val="Overskrift3"/>
      <w:lvlText w:val="%1.%2.%3"/>
      <w:lvlJc w:val="left"/>
      <w:pPr>
        <w:ind w:left="720" w:hanging="720"/>
      </w:pPr>
    </w:lvl>
    <w:lvl w:ilvl="3">
      <w:start w:val="1"/>
      <w:numFmt w:val="decimal"/>
      <w:pStyle w:val="Overskrift4"/>
      <w:lvlText w:val="%1.%2.%3.%4"/>
      <w:lvlJc w:val="left"/>
      <w:pPr>
        <w:ind w:left="864" w:hanging="864"/>
      </w:pPr>
    </w:lvl>
    <w:lvl w:ilvl="4">
      <w:start w:val="1"/>
      <w:numFmt w:val="decimal"/>
      <w:pStyle w:val="Overskrift5"/>
      <w:lvlText w:val="%1.%2.%3.%4.%5"/>
      <w:lvlJc w:val="left"/>
      <w:pPr>
        <w:ind w:left="1008" w:hanging="1008"/>
      </w:pPr>
    </w:lvl>
    <w:lvl w:ilvl="5">
      <w:start w:val="1"/>
      <w:numFmt w:val="decimal"/>
      <w:pStyle w:val="Oversk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Oversk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Oversk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Overskrift9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530E7A52"/>
    <w:multiLevelType w:val="hybridMultilevel"/>
    <w:tmpl w:val="F3349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C354E3"/>
    <w:multiLevelType w:val="hybridMultilevel"/>
    <w:tmpl w:val="9F088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10"/>
  </w:num>
  <w:num w:numId="4">
    <w:abstractNumId w:val="4"/>
  </w:num>
  <w:num w:numId="5">
    <w:abstractNumId w:val="5"/>
  </w:num>
  <w:num w:numId="6">
    <w:abstractNumId w:val="2"/>
  </w:num>
  <w:num w:numId="7">
    <w:abstractNumId w:val="0"/>
  </w:num>
  <w:num w:numId="8">
    <w:abstractNumId w:val="11"/>
  </w:num>
  <w:num w:numId="9">
    <w:abstractNumId w:val="1"/>
  </w:num>
  <w:num w:numId="10">
    <w:abstractNumId w:val="6"/>
  </w:num>
  <w:num w:numId="11">
    <w:abstractNumId w:val="7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ra02ftidp22rex05svzaaqs2et9xwvxevf&quot;&gt;Paper III Wa&lt;record-ids&gt;&lt;item&gt;8&lt;/item&gt;&lt;/record-ids&gt;&lt;/item&gt;&lt;/Libraries&gt;"/>
  </w:docVars>
  <w:rsids>
    <w:rsidRoot w:val="00400ED7"/>
    <w:rsid w:val="0000513A"/>
    <w:rsid w:val="00007CC2"/>
    <w:rsid w:val="00012495"/>
    <w:rsid w:val="000139EE"/>
    <w:rsid w:val="00016F54"/>
    <w:rsid w:val="00017991"/>
    <w:rsid w:val="00025AFF"/>
    <w:rsid w:val="00044C4F"/>
    <w:rsid w:val="000650C0"/>
    <w:rsid w:val="000663FE"/>
    <w:rsid w:val="00070E06"/>
    <w:rsid w:val="0007357C"/>
    <w:rsid w:val="00081254"/>
    <w:rsid w:val="00081369"/>
    <w:rsid w:val="00090219"/>
    <w:rsid w:val="000909C5"/>
    <w:rsid w:val="00093B13"/>
    <w:rsid w:val="00094E1F"/>
    <w:rsid w:val="00095F40"/>
    <w:rsid w:val="000A459A"/>
    <w:rsid w:val="000A7025"/>
    <w:rsid w:val="000B1B1B"/>
    <w:rsid w:val="000D14E5"/>
    <w:rsid w:val="000D1DD2"/>
    <w:rsid w:val="000D31C6"/>
    <w:rsid w:val="000D4E9C"/>
    <w:rsid w:val="000E358C"/>
    <w:rsid w:val="000E7660"/>
    <w:rsid w:val="000F201B"/>
    <w:rsid w:val="00125015"/>
    <w:rsid w:val="00125D04"/>
    <w:rsid w:val="00130FD3"/>
    <w:rsid w:val="00141F74"/>
    <w:rsid w:val="001446E6"/>
    <w:rsid w:val="0015413B"/>
    <w:rsid w:val="0016735C"/>
    <w:rsid w:val="001754A4"/>
    <w:rsid w:val="00175B84"/>
    <w:rsid w:val="00186B33"/>
    <w:rsid w:val="00194430"/>
    <w:rsid w:val="001962D9"/>
    <w:rsid w:val="00197D3D"/>
    <w:rsid w:val="00197E44"/>
    <w:rsid w:val="001A43AD"/>
    <w:rsid w:val="001C397B"/>
    <w:rsid w:val="001C5455"/>
    <w:rsid w:val="001D0AF1"/>
    <w:rsid w:val="001D269B"/>
    <w:rsid w:val="001E6A46"/>
    <w:rsid w:val="001E7641"/>
    <w:rsid w:val="001F1E9D"/>
    <w:rsid w:val="00201C95"/>
    <w:rsid w:val="002154BB"/>
    <w:rsid w:val="00215FCF"/>
    <w:rsid w:val="00224B65"/>
    <w:rsid w:val="00236419"/>
    <w:rsid w:val="0024216E"/>
    <w:rsid w:val="00243AFF"/>
    <w:rsid w:val="00245219"/>
    <w:rsid w:val="002512B7"/>
    <w:rsid w:val="00251724"/>
    <w:rsid w:val="00260E8B"/>
    <w:rsid w:val="002632F2"/>
    <w:rsid w:val="00265A75"/>
    <w:rsid w:val="0026782B"/>
    <w:rsid w:val="00270A17"/>
    <w:rsid w:val="00276744"/>
    <w:rsid w:val="00276ABE"/>
    <w:rsid w:val="002867DC"/>
    <w:rsid w:val="00287B9C"/>
    <w:rsid w:val="00291879"/>
    <w:rsid w:val="00295662"/>
    <w:rsid w:val="002B5F61"/>
    <w:rsid w:val="002C2B36"/>
    <w:rsid w:val="002C418A"/>
    <w:rsid w:val="002C7296"/>
    <w:rsid w:val="002D3B5D"/>
    <w:rsid w:val="002D45EE"/>
    <w:rsid w:val="002D7562"/>
    <w:rsid w:val="002E3AE0"/>
    <w:rsid w:val="002F53EE"/>
    <w:rsid w:val="00314EA7"/>
    <w:rsid w:val="003176B2"/>
    <w:rsid w:val="00324D25"/>
    <w:rsid w:val="00325BFF"/>
    <w:rsid w:val="00334166"/>
    <w:rsid w:val="00343FB8"/>
    <w:rsid w:val="003511D9"/>
    <w:rsid w:val="00354A3C"/>
    <w:rsid w:val="00362F40"/>
    <w:rsid w:val="00366986"/>
    <w:rsid w:val="00370DB8"/>
    <w:rsid w:val="0038222A"/>
    <w:rsid w:val="00395F30"/>
    <w:rsid w:val="003A2D7E"/>
    <w:rsid w:val="003A6545"/>
    <w:rsid w:val="003B03A5"/>
    <w:rsid w:val="003B20F7"/>
    <w:rsid w:val="003B4514"/>
    <w:rsid w:val="003C0634"/>
    <w:rsid w:val="003C61D2"/>
    <w:rsid w:val="003D1152"/>
    <w:rsid w:val="003E3FA5"/>
    <w:rsid w:val="003E5856"/>
    <w:rsid w:val="003E7FE6"/>
    <w:rsid w:val="003F29A7"/>
    <w:rsid w:val="003F5147"/>
    <w:rsid w:val="003F62C2"/>
    <w:rsid w:val="00400ED7"/>
    <w:rsid w:val="00411F11"/>
    <w:rsid w:val="00414F3A"/>
    <w:rsid w:val="00415166"/>
    <w:rsid w:val="00424F6B"/>
    <w:rsid w:val="004316ED"/>
    <w:rsid w:val="00431B44"/>
    <w:rsid w:val="00436842"/>
    <w:rsid w:val="00456CD1"/>
    <w:rsid w:val="004655E2"/>
    <w:rsid w:val="00472A2A"/>
    <w:rsid w:val="0048290F"/>
    <w:rsid w:val="00491BC1"/>
    <w:rsid w:val="004D6A6C"/>
    <w:rsid w:val="004E0DA2"/>
    <w:rsid w:val="004E7350"/>
    <w:rsid w:val="00507244"/>
    <w:rsid w:val="005121CC"/>
    <w:rsid w:val="0051640F"/>
    <w:rsid w:val="00530D98"/>
    <w:rsid w:val="0053175E"/>
    <w:rsid w:val="005412EF"/>
    <w:rsid w:val="00542B67"/>
    <w:rsid w:val="00542BCF"/>
    <w:rsid w:val="00544B5E"/>
    <w:rsid w:val="00553EE3"/>
    <w:rsid w:val="005564C6"/>
    <w:rsid w:val="00562313"/>
    <w:rsid w:val="00563981"/>
    <w:rsid w:val="0057718C"/>
    <w:rsid w:val="00586AD1"/>
    <w:rsid w:val="0059014C"/>
    <w:rsid w:val="0059085C"/>
    <w:rsid w:val="00597EC9"/>
    <w:rsid w:val="005A28A2"/>
    <w:rsid w:val="005A467F"/>
    <w:rsid w:val="005A544A"/>
    <w:rsid w:val="005B6262"/>
    <w:rsid w:val="005C7084"/>
    <w:rsid w:val="005D56A1"/>
    <w:rsid w:val="005D68EE"/>
    <w:rsid w:val="005E062A"/>
    <w:rsid w:val="005E0BBD"/>
    <w:rsid w:val="005E1689"/>
    <w:rsid w:val="005E3B3D"/>
    <w:rsid w:val="005E4C2C"/>
    <w:rsid w:val="005E5B7A"/>
    <w:rsid w:val="005F57F4"/>
    <w:rsid w:val="00604151"/>
    <w:rsid w:val="006136D9"/>
    <w:rsid w:val="006276D1"/>
    <w:rsid w:val="00651DDF"/>
    <w:rsid w:val="00654B0E"/>
    <w:rsid w:val="006552D8"/>
    <w:rsid w:val="00665ED6"/>
    <w:rsid w:val="00667F22"/>
    <w:rsid w:val="00684371"/>
    <w:rsid w:val="00686F45"/>
    <w:rsid w:val="00691FB8"/>
    <w:rsid w:val="00692230"/>
    <w:rsid w:val="006A11A5"/>
    <w:rsid w:val="006A2E65"/>
    <w:rsid w:val="006B4048"/>
    <w:rsid w:val="006B58B8"/>
    <w:rsid w:val="006C1329"/>
    <w:rsid w:val="006C7729"/>
    <w:rsid w:val="006D6004"/>
    <w:rsid w:val="006E562D"/>
    <w:rsid w:val="006F4ED9"/>
    <w:rsid w:val="0071144E"/>
    <w:rsid w:val="00720706"/>
    <w:rsid w:val="00722CB4"/>
    <w:rsid w:val="00723D01"/>
    <w:rsid w:val="007276F6"/>
    <w:rsid w:val="00730ED7"/>
    <w:rsid w:val="007354E2"/>
    <w:rsid w:val="00742504"/>
    <w:rsid w:val="007456B1"/>
    <w:rsid w:val="00747904"/>
    <w:rsid w:val="0075713B"/>
    <w:rsid w:val="007605AD"/>
    <w:rsid w:val="007620C2"/>
    <w:rsid w:val="007741EF"/>
    <w:rsid w:val="00774476"/>
    <w:rsid w:val="007809AC"/>
    <w:rsid w:val="007842DC"/>
    <w:rsid w:val="007968B9"/>
    <w:rsid w:val="007A1CAB"/>
    <w:rsid w:val="007A322E"/>
    <w:rsid w:val="007A720D"/>
    <w:rsid w:val="007B04B4"/>
    <w:rsid w:val="007B7FC9"/>
    <w:rsid w:val="007C006A"/>
    <w:rsid w:val="007C18AF"/>
    <w:rsid w:val="007D2C7D"/>
    <w:rsid w:val="007D702B"/>
    <w:rsid w:val="00800EBC"/>
    <w:rsid w:val="008122D2"/>
    <w:rsid w:val="00813B90"/>
    <w:rsid w:val="00820F26"/>
    <w:rsid w:val="00824217"/>
    <w:rsid w:val="00826839"/>
    <w:rsid w:val="00832058"/>
    <w:rsid w:val="008326BD"/>
    <w:rsid w:val="00842A78"/>
    <w:rsid w:val="008464EB"/>
    <w:rsid w:val="008651AD"/>
    <w:rsid w:val="00886DF2"/>
    <w:rsid w:val="00893521"/>
    <w:rsid w:val="008A2A20"/>
    <w:rsid w:val="008B591B"/>
    <w:rsid w:val="008C2E98"/>
    <w:rsid w:val="008D0DB6"/>
    <w:rsid w:val="008D2413"/>
    <w:rsid w:val="008D4597"/>
    <w:rsid w:val="008E0D56"/>
    <w:rsid w:val="008F1299"/>
    <w:rsid w:val="00901767"/>
    <w:rsid w:val="009033FC"/>
    <w:rsid w:val="00905576"/>
    <w:rsid w:val="00906BCB"/>
    <w:rsid w:val="00906FD7"/>
    <w:rsid w:val="0091191A"/>
    <w:rsid w:val="009134CC"/>
    <w:rsid w:val="00930A38"/>
    <w:rsid w:val="00931110"/>
    <w:rsid w:val="00943C3A"/>
    <w:rsid w:val="00950E15"/>
    <w:rsid w:val="00965FBA"/>
    <w:rsid w:val="00967C9A"/>
    <w:rsid w:val="0097034F"/>
    <w:rsid w:val="00971242"/>
    <w:rsid w:val="0098189B"/>
    <w:rsid w:val="00985273"/>
    <w:rsid w:val="009852E0"/>
    <w:rsid w:val="00990E90"/>
    <w:rsid w:val="00993B25"/>
    <w:rsid w:val="0099589C"/>
    <w:rsid w:val="009969CA"/>
    <w:rsid w:val="009A0A29"/>
    <w:rsid w:val="009A7927"/>
    <w:rsid w:val="009B2B5B"/>
    <w:rsid w:val="009B2F0B"/>
    <w:rsid w:val="009B305F"/>
    <w:rsid w:val="009B3E6A"/>
    <w:rsid w:val="009C1682"/>
    <w:rsid w:val="009C18A6"/>
    <w:rsid w:val="009C694C"/>
    <w:rsid w:val="009E06C5"/>
    <w:rsid w:val="009E3A46"/>
    <w:rsid w:val="009E674E"/>
    <w:rsid w:val="00A20DED"/>
    <w:rsid w:val="00A25107"/>
    <w:rsid w:val="00A27898"/>
    <w:rsid w:val="00A33020"/>
    <w:rsid w:val="00A338F4"/>
    <w:rsid w:val="00A422AA"/>
    <w:rsid w:val="00A43081"/>
    <w:rsid w:val="00A50B56"/>
    <w:rsid w:val="00A53196"/>
    <w:rsid w:val="00A67535"/>
    <w:rsid w:val="00A74FB9"/>
    <w:rsid w:val="00A904C1"/>
    <w:rsid w:val="00AA0BEE"/>
    <w:rsid w:val="00AA3DE5"/>
    <w:rsid w:val="00AB1A5C"/>
    <w:rsid w:val="00AB76B7"/>
    <w:rsid w:val="00AE4D39"/>
    <w:rsid w:val="00AF03E7"/>
    <w:rsid w:val="00AF17AE"/>
    <w:rsid w:val="00AF42B9"/>
    <w:rsid w:val="00AF7399"/>
    <w:rsid w:val="00B042BF"/>
    <w:rsid w:val="00B10FB0"/>
    <w:rsid w:val="00B17D84"/>
    <w:rsid w:val="00B2125A"/>
    <w:rsid w:val="00B237D7"/>
    <w:rsid w:val="00B240B2"/>
    <w:rsid w:val="00B352F5"/>
    <w:rsid w:val="00B36A6F"/>
    <w:rsid w:val="00B46A3C"/>
    <w:rsid w:val="00B5675D"/>
    <w:rsid w:val="00B61600"/>
    <w:rsid w:val="00B62655"/>
    <w:rsid w:val="00B724CB"/>
    <w:rsid w:val="00B724FC"/>
    <w:rsid w:val="00B911E5"/>
    <w:rsid w:val="00B91EF5"/>
    <w:rsid w:val="00B95F86"/>
    <w:rsid w:val="00BB10D3"/>
    <w:rsid w:val="00BB3ABF"/>
    <w:rsid w:val="00BC65DA"/>
    <w:rsid w:val="00BC6FEA"/>
    <w:rsid w:val="00BE493C"/>
    <w:rsid w:val="00BE4C82"/>
    <w:rsid w:val="00BE72B4"/>
    <w:rsid w:val="00BE7B2C"/>
    <w:rsid w:val="00BF39A8"/>
    <w:rsid w:val="00C0739F"/>
    <w:rsid w:val="00C14452"/>
    <w:rsid w:val="00C15F06"/>
    <w:rsid w:val="00C21F9A"/>
    <w:rsid w:val="00C22FC5"/>
    <w:rsid w:val="00C25D90"/>
    <w:rsid w:val="00C272FC"/>
    <w:rsid w:val="00C37471"/>
    <w:rsid w:val="00C377D7"/>
    <w:rsid w:val="00C37FE0"/>
    <w:rsid w:val="00C5023E"/>
    <w:rsid w:val="00C52272"/>
    <w:rsid w:val="00C56F92"/>
    <w:rsid w:val="00C737CA"/>
    <w:rsid w:val="00C83131"/>
    <w:rsid w:val="00C93EB3"/>
    <w:rsid w:val="00CA4537"/>
    <w:rsid w:val="00CB439B"/>
    <w:rsid w:val="00CC35FF"/>
    <w:rsid w:val="00CF39AF"/>
    <w:rsid w:val="00CF7C83"/>
    <w:rsid w:val="00D06B5D"/>
    <w:rsid w:val="00D14C3A"/>
    <w:rsid w:val="00D14DA9"/>
    <w:rsid w:val="00D179FC"/>
    <w:rsid w:val="00D316A0"/>
    <w:rsid w:val="00D31814"/>
    <w:rsid w:val="00D31D96"/>
    <w:rsid w:val="00D46412"/>
    <w:rsid w:val="00D63C50"/>
    <w:rsid w:val="00D70BA4"/>
    <w:rsid w:val="00D74F7F"/>
    <w:rsid w:val="00D75D07"/>
    <w:rsid w:val="00D803B8"/>
    <w:rsid w:val="00D82E4A"/>
    <w:rsid w:val="00DA0930"/>
    <w:rsid w:val="00DA1B32"/>
    <w:rsid w:val="00DA43B9"/>
    <w:rsid w:val="00DB144B"/>
    <w:rsid w:val="00DB5199"/>
    <w:rsid w:val="00DB6CF2"/>
    <w:rsid w:val="00DC43BE"/>
    <w:rsid w:val="00DC59CF"/>
    <w:rsid w:val="00DD350C"/>
    <w:rsid w:val="00DF00CA"/>
    <w:rsid w:val="00DF0F82"/>
    <w:rsid w:val="00DF5FDB"/>
    <w:rsid w:val="00E039F8"/>
    <w:rsid w:val="00E06F2F"/>
    <w:rsid w:val="00E17124"/>
    <w:rsid w:val="00E22E3E"/>
    <w:rsid w:val="00E267E7"/>
    <w:rsid w:val="00E3173D"/>
    <w:rsid w:val="00E331D6"/>
    <w:rsid w:val="00E413D8"/>
    <w:rsid w:val="00E51A82"/>
    <w:rsid w:val="00E540CE"/>
    <w:rsid w:val="00E5417E"/>
    <w:rsid w:val="00E5459F"/>
    <w:rsid w:val="00E601FE"/>
    <w:rsid w:val="00E604FC"/>
    <w:rsid w:val="00E617C7"/>
    <w:rsid w:val="00E70093"/>
    <w:rsid w:val="00E72032"/>
    <w:rsid w:val="00E74CA6"/>
    <w:rsid w:val="00E74E8E"/>
    <w:rsid w:val="00E808AF"/>
    <w:rsid w:val="00E839EB"/>
    <w:rsid w:val="00E863BD"/>
    <w:rsid w:val="00E87FF4"/>
    <w:rsid w:val="00EA383E"/>
    <w:rsid w:val="00EB31E2"/>
    <w:rsid w:val="00EC3550"/>
    <w:rsid w:val="00EC4B95"/>
    <w:rsid w:val="00EE473F"/>
    <w:rsid w:val="00EF4958"/>
    <w:rsid w:val="00EF7185"/>
    <w:rsid w:val="00F0092D"/>
    <w:rsid w:val="00F06D50"/>
    <w:rsid w:val="00F10E89"/>
    <w:rsid w:val="00F17142"/>
    <w:rsid w:val="00F2226C"/>
    <w:rsid w:val="00F30301"/>
    <w:rsid w:val="00F34554"/>
    <w:rsid w:val="00F447B1"/>
    <w:rsid w:val="00F4592B"/>
    <w:rsid w:val="00F46D01"/>
    <w:rsid w:val="00F54CD7"/>
    <w:rsid w:val="00F5767B"/>
    <w:rsid w:val="00F6260A"/>
    <w:rsid w:val="00F73EFB"/>
    <w:rsid w:val="00F778EC"/>
    <w:rsid w:val="00F85FB1"/>
    <w:rsid w:val="00F86AA3"/>
    <w:rsid w:val="00FA072A"/>
    <w:rsid w:val="00FA5600"/>
    <w:rsid w:val="00FA6752"/>
    <w:rsid w:val="00FA6CED"/>
    <w:rsid w:val="00FA7FD1"/>
    <w:rsid w:val="00FB1802"/>
    <w:rsid w:val="00FB6851"/>
    <w:rsid w:val="00FC6A91"/>
    <w:rsid w:val="00FD4E2E"/>
    <w:rsid w:val="00FD5F81"/>
    <w:rsid w:val="00FD6B6C"/>
    <w:rsid w:val="00FE2256"/>
    <w:rsid w:val="00FE3B57"/>
    <w:rsid w:val="00FE4EE2"/>
    <w:rsid w:val="00FF09D3"/>
    <w:rsid w:val="00FF5440"/>
    <w:rsid w:val="1BE3312B"/>
    <w:rsid w:val="36851E9A"/>
    <w:rsid w:val="38DCC7C9"/>
    <w:rsid w:val="43CD48FE"/>
    <w:rsid w:val="501C1261"/>
    <w:rsid w:val="5A3FA692"/>
    <w:rsid w:val="645D06CF"/>
    <w:rsid w:val="7557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01C28"/>
  <w15:chartTrackingRefBased/>
  <w15:docId w15:val="{F6C8C267-F847-40E1-9F4B-2FB49D643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3FE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C18AF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C18AF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7C18AF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7C18AF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C18A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C18A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C18A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C18A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C18A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400ED7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7C18A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7C18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7C18A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7C18A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C18A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C18A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C18A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C18A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C18A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Paperheadingstyles01">
    <w:name w:val="Paper heading styles01"/>
    <w:basedOn w:val="Overskrift1"/>
    <w:link w:val="Paperheadingstyles01Tegn"/>
    <w:qFormat/>
    <w:rsid w:val="00C22FC5"/>
    <w:pPr>
      <w:spacing w:before="360" w:after="120"/>
    </w:pPr>
    <w:rPr>
      <w:rFonts w:ascii="Times New Roman" w:hAnsi="Times New Roman"/>
      <w:b/>
      <w:color w:val="000000" w:themeColor="text1"/>
      <w:sz w:val="28"/>
    </w:rPr>
  </w:style>
  <w:style w:type="paragraph" w:customStyle="1" w:styleId="Paperheadingstyles02">
    <w:name w:val="Paper heading styles02"/>
    <w:basedOn w:val="Overskrift2"/>
    <w:link w:val="Paperheadingstyles02Tegn"/>
    <w:qFormat/>
    <w:rsid w:val="00C22FC5"/>
    <w:pPr>
      <w:spacing w:before="160" w:after="120"/>
    </w:pPr>
    <w:rPr>
      <w:rFonts w:ascii="Times New Roman" w:hAnsi="Times New Roman"/>
      <w:b/>
      <w:color w:val="000000" w:themeColor="text1"/>
      <w:sz w:val="24"/>
    </w:rPr>
  </w:style>
  <w:style w:type="character" w:customStyle="1" w:styleId="Paperheadingstyles01Tegn">
    <w:name w:val="Paper heading styles01 Tegn"/>
    <w:basedOn w:val="Overskrift1Tegn"/>
    <w:link w:val="Paperheadingstyles01"/>
    <w:rsid w:val="00C22FC5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US"/>
    </w:rPr>
  </w:style>
  <w:style w:type="paragraph" w:customStyle="1" w:styleId="Paperheadingstyles03">
    <w:name w:val="Paper heading styles03"/>
    <w:basedOn w:val="Overskrift3"/>
    <w:link w:val="Paperheadingstyles03Tegn"/>
    <w:qFormat/>
    <w:rsid w:val="00C22FC5"/>
    <w:pPr>
      <w:spacing w:before="160" w:after="120"/>
    </w:pPr>
    <w:rPr>
      <w:rFonts w:ascii="Times New Roman" w:hAnsi="Times New Roman"/>
      <w:b/>
      <w:color w:val="auto"/>
    </w:rPr>
  </w:style>
  <w:style w:type="character" w:customStyle="1" w:styleId="Paperheadingstyles02Tegn">
    <w:name w:val="Paper heading styles02 Tegn"/>
    <w:basedOn w:val="Overskrift2Tegn"/>
    <w:link w:val="Paperheadingstyles02"/>
    <w:rsid w:val="00C22FC5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  <w:style w:type="paragraph" w:customStyle="1" w:styleId="Paperheadingstyles04">
    <w:name w:val="Paper heading styles04"/>
    <w:basedOn w:val="Overskrift4"/>
    <w:link w:val="Paperheadingstyles04Tegn"/>
    <w:qFormat/>
    <w:rsid w:val="00C22FC5"/>
    <w:pPr>
      <w:spacing w:before="160" w:after="120"/>
    </w:pPr>
    <w:rPr>
      <w:rFonts w:ascii="Times New Roman" w:hAnsi="Times New Roman"/>
      <w:i w:val="0"/>
      <w:color w:val="000000" w:themeColor="text1"/>
    </w:rPr>
  </w:style>
  <w:style w:type="character" w:customStyle="1" w:styleId="Paperheadingstyles03Tegn">
    <w:name w:val="Paper heading styles03 Tegn"/>
    <w:basedOn w:val="Overskrift3Tegn"/>
    <w:link w:val="Paperheadingstyles03"/>
    <w:rsid w:val="00C22FC5"/>
    <w:rPr>
      <w:rFonts w:ascii="Times New Roman" w:eastAsiaTheme="majorEastAsia" w:hAnsi="Times New Roman" w:cstheme="majorBidi"/>
      <w:b/>
      <w:color w:val="1F4D78" w:themeColor="accent1" w:themeShade="7F"/>
      <w:sz w:val="24"/>
      <w:szCs w:val="24"/>
      <w:lang w:val="en-US"/>
    </w:rPr>
  </w:style>
  <w:style w:type="character" w:styleId="Linjenummer">
    <w:name w:val="line number"/>
    <w:basedOn w:val="Standardskriftforavsnitt"/>
    <w:uiPriority w:val="99"/>
    <w:semiHidden/>
    <w:unhideWhenUsed/>
    <w:rsid w:val="00723D01"/>
  </w:style>
  <w:style w:type="character" w:customStyle="1" w:styleId="Paperheadingstyles04Tegn">
    <w:name w:val="Paper heading styles04 Tegn"/>
    <w:basedOn w:val="Overskrift4Tegn"/>
    <w:link w:val="Paperheadingstyles04"/>
    <w:rsid w:val="00C22FC5"/>
    <w:rPr>
      <w:rFonts w:ascii="Times New Roman" w:eastAsiaTheme="majorEastAsia" w:hAnsi="Times New Roman" w:cstheme="majorBidi"/>
      <w:i w:val="0"/>
      <w:iCs/>
      <w:color w:val="000000" w:themeColor="text1"/>
      <w:sz w:val="24"/>
      <w:lang w:val="en-US"/>
    </w:rPr>
  </w:style>
  <w:style w:type="paragraph" w:styleId="Brdtekst">
    <w:name w:val="Body Text"/>
    <w:basedOn w:val="Normal"/>
    <w:link w:val="BrdtekstTegn"/>
    <w:rsid w:val="00141F74"/>
    <w:pPr>
      <w:spacing w:after="0"/>
    </w:pPr>
    <w:rPr>
      <w:rFonts w:ascii="Helvetica" w:eastAsia="Times New Roman" w:hAnsi="Helvetica" w:cs="Times New Roman"/>
      <w:b/>
      <w:szCs w:val="20"/>
      <w:lang w:val="en-GB" w:eastAsia="nb-NO"/>
    </w:rPr>
  </w:style>
  <w:style w:type="character" w:customStyle="1" w:styleId="BrdtekstTegn">
    <w:name w:val="Brødtekst Tegn"/>
    <w:basedOn w:val="Standardskriftforavsnitt"/>
    <w:link w:val="Brdtekst"/>
    <w:rsid w:val="00141F74"/>
    <w:rPr>
      <w:rFonts w:ascii="Helvetica" w:eastAsia="Times New Roman" w:hAnsi="Helvetica" w:cs="Times New Roman"/>
      <w:b/>
      <w:sz w:val="24"/>
      <w:szCs w:val="20"/>
      <w:lang w:val="en-GB" w:eastAsia="nb-NO"/>
    </w:rPr>
  </w:style>
  <w:style w:type="paragraph" w:customStyle="1" w:styleId="Authoraffiliation">
    <w:name w:val="Author affiliation"/>
    <w:basedOn w:val="Normal"/>
    <w:next w:val="Normal"/>
    <w:rsid w:val="00141F74"/>
    <w:pPr>
      <w:spacing w:before="240" w:after="100"/>
    </w:pPr>
    <w:rPr>
      <w:rFonts w:eastAsia="Times New Roman" w:cs="Times New Roman"/>
      <w:i/>
      <w:sz w:val="22"/>
      <w:szCs w:val="24"/>
      <w:lang w:val="en-GB" w:eastAsia="de-DE"/>
    </w:rPr>
  </w:style>
  <w:style w:type="paragraph" w:styleId="Ingenmellomrom">
    <w:name w:val="No Spacing"/>
    <w:link w:val="IngenmellomromTegn"/>
    <w:uiPriority w:val="1"/>
    <w:qFormat/>
    <w:rsid w:val="000663FE"/>
    <w:pPr>
      <w:spacing w:after="0" w:line="240" w:lineRule="auto"/>
    </w:pPr>
  </w:style>
  <w:style w:type="character" w:styleId="Merknadsreferanse">
    <w:name w:val="annotation reference"/>
    <w:rsid w:val="00542B67"/>
    <w:rPr>
      <w:sz w:val="16"/>
      <w:szCs w:val="16"/>
    </w:rPr>
  </w:style>
  <w:style w:type="paragraph" w:styleId="Merknadstekst">
    <w:name w:val="annotation text"/>
    <w:basedOn w:val="Normal"/>
    <w:link w:val="MerknadstekstTegn"/>
    <w:rsid w:val="00542B67"/>
    <w:pPr>
      <w:spacing w:after="0"/>
    </w:pPr>
    <w:rPr>
      <w:rFonts w:eastAsia="Times New Roman" w:cs="Times New Roman"/>
      <w:sz w:val="20"/>
      <w:szCs w:val="20"/>
      <w:lang w:val="nb-NO" w:eastAsia="nb-NO"/>
    </w:rPr>
  </w:style>
  <w:style w:type="character" w:customStyle="1" w:styleId="MerknadstekstTegn">
    <w:name w:val="Merknadstekst Tegn"/>
    <w:basedOn w:val="Standardskriftforavsnitt"/>
    <w:link w:val="Merknadstekst"/>
    <w:rsid w:val="00542B67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852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852E0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9852E0"/>
    <w:pPr>
      <w:spacing w:after="0"/>
      <w:jc w:val="center"/>
    </w:pPr>
    <w:rPr>
      <w:rFonts w:cs="Times New Roman"/>
      <w:noProof/>
    </w:rPr>
  </w:style>
  <w:style w:type="character" w:customStyle="1" w:styleId="IngenmellomromTegn">
    <w:name w:val="Ingen mellomrom Tegn"/>
    <w:basedOn w:val="Standardskriftforavsnitt"/>
    <w:link w:val="Ingenmellomrom"/>
    <w:uiPriority w:val="1"/>
    <w:rsid w:val="009852E0"/>
  </w:style>
  <w:style w:type="character" w:customStyle="1" w:styleId="EndNoteBibliographyTitleTegn">
    <w:name w:val="EndNote Bibliography Title Tegn"/>
    <w:basedOn w:val="IngenmellomromTegn"/>
    <w:link w:val="EndNoteBibliographyTitle"/>
    <w:rsid w:val="009852E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852E0"/>
    <w:pPr>
      <w:spacing w:line="240" w:lineRule="auto"/>
    </w:pPr>
    <w:rPr>
      <w:rFonts w:cs="Times New Roman"/>
      <w:noProof/>
    </w:rPr>
  </w:style>
  <w:style w:type="character" w:customStyle="1" w:styleId="EndNoteBibliographyTegn">
    <w:name w:val="EndNote Bibliography Tegn"/>
    <w:basedOn w:val="IngenmellomromTegn"/>
    <w:link w:val="EndNoteBibliography"/>
    <w:rsid w:val="009852E0"/>
    <w:rPr>
      <w:rFonts w:ascii="Times New Roman" w:hAnsi="Times New Roman" w:cs="Times New Roman"/>
      <w:noProof/>
      <w:sz w:val="24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A11A5"/>
    <w:pPr>
      <w:spacing w:after="160" w:line="240" w:lineRule="auto"/>
    </w:pPr>
    <w:rPr>
      <w:rFonts w:eastAsiaTheme="minorHAnsi" w:cstheme="minorBidi"/>
      <w:b/>
      <w:bCs/>
      <w:lang w:val="en-US" w:eastAsia="en-US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A11A5"/>
    <w:rPr>
      <w:rFonts w:ascii="Times New Roman" w:eastAsia="Times New Roman" w:hAnsi="Times New Roman" w:cs="Times New Roman"/>
      <w:b/>
      <w:bCs/>
      <w:sz w:val="20"/>
      <w:szCs w:val="20"/>
      <w:lang w:val="en-US" w:eastAsia="nb-NO"/>
    </w:rPr>
  </w:style>
  <w:style w:type="character" w:styleId="Hyperkobling">
    <w:name w:val="Hyperlink"/>
    <w:basedOn w:val="Standardskriftforavsnitt"/>
    <w:uiPriority w:val="99"/>
    <w:unhideWhenUsed/>
    <w:rsid w:val="00893521"/>
    <w:rPr>
      <w:color w:val="0563C1" w:themeColor="hyperlink"/>
      <w:u w:val="single"/>
    </w:rPr>
  </w:style>
  <w:style w:type="table" w:styleId="Tabellrutenett">
    <w:name w:val="Table Grid"/>
    <w:basedOn w:val="Vanligtabell"/>
    <w:uiPriority w:val="39"/>
    <w:rsid w:val="00893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730E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730ED7"/>
    <w:rPr>
      <w:rFonts w:ascii="Times New Roman" w:hAnsi="Times New Roman"/>
      <w:sz w:val="24"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730E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30ED7"/>
    <w:rPr>
      <w:rFonts w:ascii="Times New Roman" w:hAnsi="Times New Roman"/>
      <w:sz w:val="24"/>
      <w:lang w:val="en-US"/>
    </w:rPr>
  </w:style>
  <w:style w:type="paragraph" w:styleId="Bildetekst">
    <w:name w:val="caption"/>
    <w:basedOn w:val="Normal"/>
    <w:next w:val="Normal"/>
    <w:uiPriority w:val="35"/>
    <w:unhideWhenUsed/>
    <w:qFormat/>
    <w:rsid w:val="007A32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82E4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3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40C069-6E3E-438B-A4C6-F70C5DF66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49</Words>
  <Characters>4505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Aase Kristoffersen</dc:creator>
  <cp:keywords/>
  <dc:description/>
  <cp:lastModifiedBy>Kenneth Aase Kristoffersen</cp:lastModifiedBy>
  <cp:revision>3</cp:revision>
  <dcterms:created xsi:type="dcterms:W3CDTF">2020-02-18T14:59:00Z</dcterms:created>
  <dcterms:modified xsi:type="dcterms:W3CDTF">2020-04-09T14:16:00Z</dcterms:modified>
</cp:coreProperties>
</file>